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8F793" w14:textId="77777777" w:rsidR="002504DA" w:rsidRPr="00C6634C" w:rsidRDefault="00C6634C" w:rsidP="00C6634C">
      <w:pPr>
        <w:rPr>
          <w:rFonts w:ascii="Calibri Light" w:eastAsiaTheme="majorEastAsia" w:hAnsi="Calibri Light" w:cs="Calibri"/>
          <w:b/>
          <w:sz w:val="26"/>
          <w:szCs w:val="26"/>
          <w:lang w:val="en-US"/>
        </w:rPr>
      </w:pPr>
      <w:bookmarkStart w:id="0" w:name="_Hlk214123268"/>
      <w:r w:rsidRPr="00C6634C">
        <w:rPr>
          <w:rFonts w:ascii="Calibri Light" w:eastAsiaTheme="majorEastAsia" w:hAnsi="Calibri Light" w:cs="Calibri"/>
          <w:b/>
          <w:sz w:val="26"/>
          <w:szCs w:val="26"/>
          <w:lang w:val="en-US"/>
        </w:rPr>
        <w:t xml:space="preserve">Evaluation </w:t>
      </w:r>
      <w:r w:rsidR="006B32D1" w:rsidRPr="00C6634C">
        <w:rPr>
          <w:rFonts w:ascii="Calibri Light" w:eastAsiaTheme="majorEastAsia" w:hAnsi="Calibri Light" w:cs="Calibri"/>
          <w:b/>
          <w:sz w:val="26"/>
          <w:szCs w:val="26"/>
          <w:lang w:val="en-US"/>
        </w:rPr>
        <w:t>of Tissue-C and CorneaMax organ culture media for microbial contamination detection in corneal grafts using the BD BACTEC FX system</w:t>
      </w:r>
    </w:p>
    <w:bookmarkEnd w:id="0"/>
    <w:p w14:paraId="0ECF46C8" w14:textId="77777777" w:rsidR="00642CB2" w:rsidRPr="00642CB2" w:rsidRDefault="00642CB2" w:rsidP="00642CB2">
      <w:pPr>
        <w:rPr>
          <w:rFonts w:asciiTheme="majorHAnsi" w:hAnsiTheme="majorHAnsi" w:cstheme="majorHAnsi"/>
          <w:lang w:val="en-US"/>
        </w:rPr>
      </w:pPr>
    </w:p>
    <w:p w14:paraId="6765FC0B" w14:textId="77777777" w:rsidR="0040124C" w:rsidRPr="0040124C" w:rsidRDefault="0040124C" w:rsidP="0040124C">
      <w:pPr>
        <w:rPr>
          <w:rFonts w:asciiTheme="majorHAnsi" w:hAnsiTheme="majorHAnsi" w:cstheme="majorHAnsi"/>
          <w:lang w:val="en-US"/>
        </w:rPr>
      </w:pPr>
      <w:r w:rsidRPr="0040124C">
        <w:rPr>
          <w:rFonts w:asciiTheme="majorHAnsi" w:hAnsiTheme="majorHAnsi" w:cstheme="majorHAnsi"/>
          <w:lang w:val="en-US"/>
        </w:rPr>
        <w:t xml:space="preserve">Judith </w:t>
      </w:r>
      <w:proofErr w:type="spellStart"/>
      <w:r w:rsidRPr="0040124C">
        <w:rPr>
          <w:rFonts w:asciiTheme="majorHAnsi" w:hAnsiTheme="majorHAnsi" w:cstheme="majorHAnsi"/>
          <w:lang w:val="en-US"/>
        </w:rPr>
        <w:t>Samard</w:t>
      </w:r>
      <w:proofErr w:type="spellEnd"/>
      <w:r w:rsidRPr="0040124C">
        <w:rPr>
          <w:rFonts w:asciiTheme="majorHAnsi" w:hAnsiTheme="majorHAnsi" w:cstheme="majorHAnsi"/>
          <w:lang w:val="en-US"/>
        </w:rPr>
        <w:t xml:space="preserve"> </w:t>
      </w:r>
      <w:r w:rsidRPr="0040124C">
        <w:rPr>
          <w:rFonts w:asciiTheme="majorHAnsi" w:hAnsiTheme="majorHAnsi" w:cstheme="majorHAnsi"/>
          <w:vertAlign w:val="superscript"/>
          <w:lang w:val="en-US"/>
        </w:rPr>
        <w:t>1</w:t>
      </w:r>
      <w:r w:rsidRPr="0040124C">
        <w:rPr>
          <w:rFonts w:asciiTheme="majorHAnsi" w:hAnsiTheme="majorHAnsi" w:cstheme="majorHAnsi"/>
          <w:lang w:val="en-US"/>
        </w:rPr>
        <w:t xml:space="preserve">, Martin </w:t>
      </w:r>
      <w:proofErr w:type="spellStart"/>
      <w:r w:rsidRPr="0040124C">
        <w:rPr>
          <w:rFonts w:asciiTheme="majorHAnsi" w:hAnsiTheme="majorHAnsi" w:cstheme="majorHAnsi"/>
          <w:lang w:val="en-US"/>
        </w:rPr>
        <w:t>Fayolle</w:t>
      </w:r>
      <w:proofErr w:type="spellEnd"/>
      <w:r w:rsidRPr="0040124C">
        <w:rPr>
          <w:rFonts w:asciiTheme="majorHAnsi" w:hAnsiTheme="majorHAnsi" w:cstheme="majorHAnsi"/>
          <w:lang w:val="en-US"/>
        </w:rPr>
        <w:t xml:space="preserve"> </w:t>
      </w:r>
      <w:r w:rsidRPr="0040124C">
        <w:rPr>
          <w:rFonts w:asciiTheme="majorHAnsi" w:hAnsiTheme="majorHAnsi" w:cstheme="majorHAnsi"/>
          <w:vertAlign w:val="superscript"/>
          <w:lang w:val="en-US"/>
        </w:rPr>
        <w:t>1,2,3</w:t>
      </w:r>
      <w:r w:rsidRPr="0040124C">
        <w:rPr>
          <w:rFonts w:asciiTheme="majorHAnsi" w:hAnsiTheme="majorHAnsi" w:cstheme="majorHAnsi"/>
          <w:lang w:val="en-US"/>
        </w:rPr>
        <w:t xml:space="preserve">, Sandrine </w:t>
      </w:r>
      <w:proofErr w:type="spellStart"/>
      <w:r w:rsidRPr="0040124C">
        <w:rPr>
          <w:rFonts w:asciiTheme="majorHAnsi" w:hAnsiTheme="majorHAnsi" w:cstheme="majorHAnsi"/>
          <w:lang w:val="en-US"/>
        </w:rPr>
        <w:t>Ninotta</w:t>
      </w:r>
      <w:proofErr w:type="spellEnd"/>
      <w:r w:rsidRPr="0040124C">
        <w:rPr>
          <w:rFonts w:asciiTheme="majorHAnsi" w:hAnsiTheme="majorHAnsi" w:cstheme="majorHAnsi"/>
          <w:lang w:val="en-US"/>
        </w:rPr>
        <w:t xml:space="preserve"> </w:t>
      </w:r>
      <w:r w:rsidRPr="0040124C">
        <w:rPr>
          <w:rFonts w:asciiTheme="majorHAnsi" w:hAnsiTheme="majorHAnsi" w:cstheme="majorHAnsi"/>
          <w:vertAlign w:val="superscript"/>
          <w:lang w:val="en-US"/>
        </w:rPr>
        <w:t>4,5</w:t>
      </w:r>
      <w:r w:rsidRPr="0040124C">
        <w:rPr>
          <w:rFonts w:asciiTheme="majorHAnsi" w:hAnsiTheme="majorHAnsi" w:cstheme="majorHAnsi"/>
          <w:lang w:val="en-US"/>
        </w:rPr>
        <w:t xml:space="preserve">, Sophie </w:t>
      </w:r>
      <w:proofErr w:type="spellStart"/>
      <w:r w:rsidRPr="0040124C">
        <w:rPr>
          <w:rFonts w:asciiTheme="majorHAnsi" w:hAnsiTheme="majorHAnsi" w:cstheme="majorHAnsi"/>
          <w:lang w:val="en-US"/>
        </w:rPr>
        <w:t>Acquart</w:t>
      </w:r>
      <w:proofErr w:type="spellEnd"/>
      <w:r w:rsidRPr="0040124C">
        <w:rPr>
          <w:rFonts w:asciiTheme="majorHAnsi" w:hAnsiTheme="majorHAnsi" w:cstheme="majorHAnsi"/>
          <w:lang w:val="en-US"/>
        </w:rPr>
        <w:t xml:space="preserve"> </w:t>
      </w:r>
      <w:r w:rsidRPr="0040124C">
        <w:rPr>
          <w:rFonts w:asciiTheme="majorHAnsi" w:hAnsiTheme="majorHAnsi" w:cstheme="majorHAnsi"/>
          <w:vertAlign w:val="superscript"/>
          <w:lang w:val="en-US"/>
        </w:rPr>
        <w:t>4</w:t>
      </w:r>
      <w:r w:rsidRPr="0040124C">
        <w:rPr>
          <w:rFonts w:asciiTheme="majorHAnsi" w:hAnsiTheme="majorHAnsi" w:cstheme="majorHAnsi"/>
          <w:lang w:val="en-US"/>
        </w:rPr>
        <w:t xml:space="preserve">, Chloe Talon </w:t>
      </w:r>
      <w:r w:rsidRPr="0040124C">
        <w:rPr>
          <w:rFonts w:asciiTheme="majorHAnsi" w:hAnsiTheme="majorHAnsi" w:cstheme="majorHAnsi"/>
          <w:vertAlign w:val="superscript"/>
          <w:lang w:val="en-US"/>
        </w:rPr>
        <w:t>1,2,3</w:t>
      </w:r>
      <w:r w:rsidRPr="0040124C">
        <w:rPr>
          <w:rFonts w:asciiTheme="majorHAnsi" w:hAnsiTheme="majorHAnsi" w:cstheme="majorHAnsi"/>
          <w:lang w:val="en-US"/>
        </w:rPr>
        <w:t xml:space="preserve">, Manon </w:t>
      </w:r>
      <w:proofErr w:type="spellStart"/>
      <w:r w:rsidRPr="0040124C">
        <w:rPr>
          <w:rFonts w:asciiTheme="majorHAnsi" w:hAnsiTheme="majorHAnsi" w:cstheme="majorHAnsi"/>
          <w:lang w:val="en-US"/>
        </w:rPr>
        <w:t>Lleres-Vadeboin</w:t>
      </w:r>
      <w:proofErr w:type="spellEnd"/>
      <w:r w:rsidRPr="0040124C">
        <w:rPr>
          <w:rFonts w:asciiTheme="majorHAnsi" w:hAnsiTheme="majorHAnsi" w:cstheme="majorHAnsi"/>
          <w:lang w:val="en-US"/>
        </w:rPr>
        <w:t xml:space="preserve"> </w:t>
      </w:r>
      <w:r w:rsidRPr="0040124C">
        <w:rPr>
          <w:rFonts w:asciiTheme="majorHAnsi" w:hAnsiTheme="majorHAnsi" w:cstheme="majorHAnsi"/>
          <w:vertAlign w:val="superscript"/>
          <w:lang w:val="en-US"/>
        </w:rPr>
        <w:t>1,3,3</w:t>
      </w:r>
      <w:r w:rsidRPr="0040124C">
        <w:rPr>
          <w:rFonts w:asciiTheme="majorHAnsi" w:hAnsiTheme="majorHAnsi" w:cstheme="majorHAnsi"/>
          <w:lang w:val="en-US"/>
        </w:rPr>
        <w:t xml:space="preserve">, Philippe Gain </w:t>
      </w:r>
      <w:r w:rsidRPr="0040124C">
        <w:rPr>
          <w:rFonts w:asciiTheme="majorHAnsi" w:hAnsiTheme="majorHAnsi" w:cstheme="majorHAnsi"/>
          <w:vertAlign w:val="superscript"/>
          <w:lang w:val="en-US"/>
        </w:rPr>
        <w:t>5,6</w:t>
      </w:r>
      <w:r w:rsidRPr="0040124C">
        <w:rPr>
          <w:rFonts w:asciiTheme="majorHAnsi" w:hAnsiTheme="majorHAnsi" w:cstheme="majorHAnsi"/>
          <w:lang w:val="en-US"/>
        </w:rPr>
        <w:t xml:space="preserve">, Gilles </w:t>
      </w:r>
      <w:proofErr w:type="spellStart"/>
      <w:r w:rsidRPr="0040124C">
        <w:rPr>
          <w:rFonts w:asciiTheme="majorHAnsi" w:hAnsiTheme="majorHAnsi" w:cstheme="majorHAnsi"/>
          <w:lang w:val="en-US"/>
        </w:rPr>
        <w:t>Thuret</w:t>
      </w:r>
      <w:proofErr w:type="spellEnd"/>
      <w:r w:rsidRPr="0040124C">
        <w:rPr>
          <w:rFonts w:asciiTheme="majorHAnsi" w:hAnsiTheme="majorHAnsi" w:cstheme="majorHAnsi"/>
          <w:lang w:val="en-US"/>
        </w:rPr>
        <w:t xml:space="preserve"> </w:t>
      </w:r>
      <w:r w:rsidRPr="0040124C">
        <w:rPr>
          <w:rFonts w:asciiTheme="majorHAnsi" w:hAnsiTheme="majorHAnsi" w:cstheme="majorHAnsi"/>
          <w:vertAlign w:val="superscript"/>
          <w:lang w:val="en-US"/>
        </w:rPr>
        <w:t>5,6</w:t>
      </w:r>
      <w:r w:rsidRPr="0040124C">
        <w:rPr>
          <w:rFonts w:asciiTheme="majorHAnsi" w:hAnsiTheme="majorHAnsi" w:cstheme="majorHAnsi"/>
          <w:lang w:val="en-US"/>
        </w:rPr>
        <w:t xml:space="preserve">, Paul O. Verhoeven </w:t>
      </w:r>
      <w:r w:rsidRPr="0040124C">
        <w:rPr>
          <w:rFonts w:asciiTheme="majorHAnsi" w:hAnsiTheme="majorHAnsi" w:cstheme="majorHAnsi"/>
          <w:vertAlign w:val="superscript"/>
          <w:lang w:val="en-US"/>
        </w:rPr>
        <w:t>1,2,3#</w:t>
      </w:r>
      <w:r w:rsidRPr="0040124C">
        <w:rPr>
          <w:rFonts w:asciiTheme="majorHAnsi" w:hAnsiTheme="majorHAnsi" w:cstheme="majorHAnsi"/>
          <w:lang w:val="en-US"/>
        </w:rPr>
        <w:t xml:space="preserve"> and Anne Carricajo </w:t>
      </w:r>
      <w:r w:rsidRPr="0040124C">
        <w:rPr>
          <w:rFonts w:asciiTheme="majorHAnsi" w:hAnsiTheme="majorHAnsi" w:cstheme="majorHAnsi"/>
          <w:vertAlign w:val="superscript"/>
          <w:lang w:val="en-US"/>
        </w:rPr>
        <w:t>1,2,3</w:t>
      </w:r>
    </w:p>
    <w:p w14:paraId="4E831760" w14:textId="77777777" w:rsidR="0040124C" w:rsidRPr="0040124C" w:rsidRDefault="0040124C" w:rsidP="0040124C">
      <w:pPr>
        <w:rPr>
          <w:rFonts w:asciiTheme="majorHAnsi" w:hAnsiTheme="majorHAnsi" w:cstheme="majorHAnsi"/>
          <w:lang w:val="en-US"/>
        </w:rPr>
      </w:pPr>
    </w:p>
    <w:p w14:paraId="16248E80" w14:textId="77777777" w:rsidR="0040124C" w:rsidRPr="0040124C" w:rsidRDefault="0040124C" w:rsidP="0040124C">
      <w:pPr>
        <w:ind w:left="170" w:hanging="170"/>
        <w:rPr>
          <w:rFonts w:asciiTheme="majorHAnsi" w:hAnsiTheme="majorHAnsi" w:cstheme="majorHAnsi"/>
          <w:lang w:val="en-US"/>
        </w:rPr>
      </w:pPr>
      <w:r w:rsidRPr="0040124C">
        <w:rPr>
          <w:rFonts w:asciiTheme="majorHAnsi" w:hAnsiTheme="majorHAnsi" w:cstheme="majorHAnsi"/>
          <w:vertAlign w:val="superscript"/>
          <w:lang w:val="en-US"/>
        </w:rPr>
        <w:t>1</w:t>
      </w:r>
      <w:r w:rsidRPr="0040124C">
        <w:rPr>
          <w:rFonts w:asciiTheme="majorHAnsi" w:hAnsiTheme="majorHAnsi" w:cstheme="majorHAnsi"/>
          <w:lang w:val="en-US"/>
        </w:rPr>
        <w:tab/>
        <w:t>Department of Infectious Agents and Hygiene, Bacteriology-Hygiene Unit, University Hospital of St-Etienne, St-Etienne, France.</w:t>
      </w:r>
    </w:p>
    <w:p w14:paraId="137B8910" w14:textId="77777777" w:rsidR="0040124C" w:rsidRPr="0040124C" w:rsidRDefault="0040124C" w:rsidP="0040124C">
      <w:pPr>
        <w:ind w:left="170" w:hanging="170"/>
        <w:rPr>
          <w:rFonts w:asciiTheme="majorHAnsi" w:hAnsiTheme="majorHAnsi" w:cstheme="majorHAnsi"/>
          <w:lang w:val="en-US"/>
        </w:rPr>
      </w:pPr>
      <w:r w:rsidRPr="0040124C">
        <w:rPr>
          <w:rFonts w:asciiTheme="majorHAnsi" w:hAnsiTheme="majorHAnsi" w:cstheme="majorHAnsi"/>
          <w:vertAlign w:val="superscript"/>
          <w:lang w:val="en-US"/>
        </w:rPr>
        <w:t>2</w:t>
      </w:r>
      <w:r w:rsidRPr="0040124C">
        <w:rPr>
          <w:rFonts w:asciiTheme="majorHAnsi" w:hAnsiTheme="majorHAnsi" w:cstheme="majorHAnsi"/>
          <w:lang w:val="en-US"/>
        </w:rPr>
        <w:t xml:space="preserve"> </w:t>
      </w:r>
      <w:r w:rsidRPr="0040124C">
        <w:rPr>
          <w:rFonts w:asciiTheme="majorHAnsi" w:hAnsiTheme="majorHAnsi" w:cstheme="majorHAnsi"/>
          <w:lang w:val="en-US"/>
        </w:rPr>
        <w:tab/>
        <w:t>Faculty of Medicine, Jean Monnet University, St-Etienne, France.</w:t>
      </w:r>
    </w:p>
    <w:p w14:paraId="0545E602" w14:textId="77777777" w:rsidR="0040124C" w:rsidRPr="0040124C" w:rsidRDefault="0040124C" w:rsidP="0040124C">
      <w:pPr>
        <w:ind w:left="170" w:hanging="170"/>
        <w:rPr>
          <w:rFonts w:asciiTheme="majorHAnsi" w:hAnsiTheme="majorHAnsi" w:cstheme="majorHAnsi"/>
        </w:rPr>
      </w:pPr>
      <w:r w:rsidRPr="0040124C">
        <w:rPr>
          <w:rFonts w:asciiTheme="majorHAnsi" w:hAnsiTheme="majorHAnsi" w:cstheme="majorHAnsi"/>
          <w:vertAlign w:val="superscript"/>
        </w:rPr>
        <w:t>3</w:t>
      </w:r>
      <w:r w:rsidRPr="0040124C">
        <w:rPr>
          <w:rFonts w:asciiTheme="majorHAnsi" w:hAnsiTheme="majorHAnsi" w:cstheme="majorHAnsi"/>
        </w:rPr>
        <w:tab/>
        <w:t>CIRI, Centre International de Recherche en Infectiologie, GIMAP team, INSERM U1111 - CNRS UMR5308 - ENS Lyon - UCBL1, Lyon, France.</w:t>
      </w:r>
    </w:p>
    <w:p w14:paraId="6595A13B" w14:textId="77777777" w:rsidR="0040124C" w:rsidRPr="0040124C" w:rsidRDefault="0040124C" w:rsidP="0040124C">
      <w:pPr>
        <w:ind w:left="170" w:hanging="170"/>
        <w:rPr>
          <w:rFonts w:asciiTheme="majorHAnsi" w:hAnsiTheme="majorHAnsi" w:cstheme="majorHAnsi"/>
          <w:lang w:val="en-US"/>
        </w:rPr>
      </w:pPr>
      <w:r w:rsidRPr="0040124C">
        <w:rPr>
          <w:rFonts w:asciiTheme="majorHAnsi" w:hAnsiTheme="majorHAnsi" w:cstheme="majorHAnsi"/>
          <w:vertAlign w:val="superscript"/>
          <w:lang w:val="en-US"/>
        </w:rPr>
        <w:t>4</w:t>
      </w:r>
      <w:r w:rsidRPr="0040124C">
        <w:rPr>
          <w:rFonts w:asciiTheme="majorHAnsi" w:hAnsiTheme="majorHAnsi" w:cstheme="majorHAnsi"/>
          <w:lang w:val="en-US"/>
        </w:rPr>
        <w:t xml:space="preserve"> </w:t>
      </w:r>
      <w:r w:rsidRPr="0040124C">
        <w:rPr>
          <w:rFonts w:asciiTheme="majorHAnsi" w:hAnsiTheme="majorHAnsi" w:cstheme="majorHAnsi"/>
          <w:lang w:val="en-US"/>
        </w:rPr>
        <w:tab/>
        <w:t>Eye Bank, Auvergne Rhône Alpes French Blood Center, Saint-Etienne, France.</w:t>
      </w:r>
    </w:p>
    <w:p w14:paraId="385751B7" w14:textId="77777777" w:rsidR="0040124C" w:rsidRPr="0040124C" w:rsidRDefault="0040124C" w:rsidP="0040124C">
      <w:pPr>
        <w:ind w:left="170" w:hanging="170"/>
        <w:rPr>
          <w:rFonts w:asciiTheme="majorHAnsi" w:hAnsiTheme="majorHAnsi" w:cstheme="majorHAnsi"/>
          <w:lang w:val="en-US"/>
        </w:rPr>
      </w:pPr>
      <w:r w:rsidRPr="0040124C">
        <w:rPr>
          <w:rFonts w:asciiTheme="majorHAnsi" w:hAnsiTheme="majorHAnsi" w:cstheme="majorHAnsi"/>
          <w:vertAlign w:val="superscript"/>
          <w:lang w:val="en-US"/>
        </w:rPr>
        <w:t>5</w:t>
      </w:r>
      <w:r w:rsidRPr="0040124C">
        <w:rPr>
          <w:rFonts w:asciiTheme="majorHAnsi" w:hAnsiTheme="majorHAnsi" w:cstheme="majorHAnsi"/>
          <w:lang w:val="en-US"/>
        </w:rPr>
        <w:t xml:space="preserve"> </w:t>
      </w:r>
      <w:r w:rsidRPr="0040124C">
        <w:rPr>
          <w:rFonts w:asciiTheme="majorHAnsi" w:hAnsiTheme="majorHAnsi" w:cstheme="majorHAnsi"/>
          <w:lang w:val="en-US"/>
        </w:rPr>
        <w:tab/>
        <w:t>Laboratory Biology, Engineering and Imaging for Ophthalmology, Faculty of Medicine, University Jean Monnet, Saint-Etienne, France.</w:t>
      </w:r>
    </w:p>
    <w:p w14:paraId="08E6A7EF" w14:textId="77777777" w:rsidR="0040124C" w:rsidRPr="0040124C" w:rsidRDefault="0040124C" w:rsidP="0040124C">
      <w:pPr>
        <w:ind w:left="170" w:hanging="170"/>
        <w:rPr>
          <w:rFonts w:asciiTheme="majorHAnsi" w:hAnsiTheme="majorHAnsi" w:cstheme="majorHAnsi"/>
          <w:lang w:val="en-US"/>
        </w:rPr>
      </w:pPr>
      <w:r w:rsidRPr="0040124C">
        <w:rPr>
          <w:rFonts w:asciiTheme="majorHAnsi" w:hAnsiTheme="majorHAnsi" w:cstheme="majorHAnsi"/>
          <w:vertAlign w:val="superscript"/>
          <w:lang w:val="en-US"/>
        </w:rPr>
        <w:t>6</w:t>
      </w:r>
      <w:r w:rsidRPr="0040124C">
        <w:rPr>
          <w:rFonts w:asciiTheme="majorHAnsi" w:hAnsiTheme="majorHAnsi" w:cstheme="majorHAnsi"/>
          <w:lang w:val="en-US"/>
        </w:rPr>
        <w:t xml:space="preserve"> </w:t>
      </w:r>
      <w:r w:rsidRPr="0040124C">
        <w:rPr>
          <w:rFonts w:asciiTheme="majorHAnsi" w:hAnsiTheme="majorHAnsi" w:cstheme="majorHAnsi"/>
          <w:lang w:val="en-US"/>
        </w:rPr>
        <w:tab/>
        <w:t>Ophthalmology Department, University Hospital, Saint-Etienne, France.</w:t>
      </w:r>
    </w:p>
    <w:p w14:paraId="13C5361F" w14:textId="77777777" w:rsidR="0040124C" w:rsidRPr="0040124C" w:rsidRDefault="0040124C" w:rsidP="0040124C">
      <w:pPr>
        <w:ind w:left="170" w:hanging="170"/>
        <w:rPr>
          <w:rFonts w:asciiTheme="majorHAnsi" w:hAnsiTheme="majorHAnsi" w:cstheme="majorHAnsi"/>
          <w:lang w:val="en-US"/>
        </w:rPr>
      </w:pPr>
    </w:p>
    <w:p w14:paraId="2D851A53" w14:textId="6E0D2D61" w:rsidR="00642CB2" w:rsidRPr="00C04364" w:rsidRDefault="0040124C" w:rsidP="0040124C">
      <w:pPr>
        <w:ind w:left="170" w:hanging="170"/>
        <w:rPr>
          <w:b/>
          <w:lang w:val="en-US"/>
        </w:rPr>
      </w:pPr>
      <w:r w:rsidRPr="00C04364">
        <w:rPr>
          <w:vertAlign w:val="superscript"/>
          <w:lang w:val="en-US"/>
        </w:rPr>
        <w:t>#</w:t>
      </w:r>
      <w:r w:rsidRPr="00C04364">
        <w:rPr>
          <w:lang w:val="en-US"/>
        </w:rPr>
        <w:t xml:space="preserve"> Corresponding author: Prof. Paul Verhoeven. </w:t>
      </w:r>
      <w:r w:rsidRPr="0040124C">
        <w:t xml:space="preserve">Email : paul.verhoeven@univ-st-etienne.fr ; </w:t>
      </w:r>
      <w:proofErr w:type="spellStart"/>
      <w:proofErr w:type="gramStart"/>
      <w:r w:rsidRPr="0040124C">
        <w:t>Address</w:t>
      </w:r>
      <w:proofErr w:type="spellEnd"/>
      <w:r w:rsidRPr="0040124C">
        <w:t>:</w:t>
      </w:r>
      <w:proofErr w:type="gramEnd"/>
      <w:r w:rsidRPr="0040124C">
        <w:t xml:space="preserve"> Service des Agents Infectieux et d’Hygiène, CHU de St-Etienne, 42270 St Priest-en-Jarez, France. </w:t>
      </w:r>
      <w:r w:rsidRPr="00C04364">
        <w:rPr>
          <w:lang w:val="en-US"/>
        </w:rPr>
        <w:t>Phone/Fax number: +33 477829228/+33 477828460.</w:t>
      </w:r>
    </w:p>
    <w:p w14:paraId="0A92D28F" w14:textId="77777777" w:rsidR="0040124C" w:rsidRPr="0040124C" w:rsidRDefault="0040124C" w:rsidP="0040124C">
      <w:pPr>
        <w:rPr>
          <w:lang w:val="en-US"/>
        </w:rPr>
      </w:pPr>
    </w:p>
    <w:p w14:paraId="33388EA2" w14:textId="597046BD" w:rsidR="00B43400" w:rsidRDefault="00B43400" w:rsidP="00642CB2">
      <w:pPr>
        <w:pStyle w:val="Titre1"/>
      </w:pPr>
      <w:r w:rsidRPr="00642CB2">
        <w:t xml:space="preserve">Supplementary </w:t>
      </w:r>
      <w:r w:rsidR="004C1733">
        <w:t>information</w:t>
      </w:r>
    </w:p>
    <w:p w14:paraId="0B59B301" w14:textId="3AB4A580" w:rsidR="00642CB2" w:rsidRPr="00054297" w:rsidRDefault="00672573" w:rsidP="00642CB2">
      <w:pPr>
        <w:rPr>
          <w:b/>
          <w:bCs/>
          <w:lang w:val="en-US"/>
        </w:rPr>
      </w:pPr>
      <w:r w:rsidRPr="00054297">
        <w:rPr>
          <w:b/>
          <w:bCs/>
          <w:lang w:val="en-US"/>
        </w:rPr>
        <w:t xml:space="preserve">Supplementary </w:t>
      </w:r>
      <w:r w:rsidR="004C1733" w:rsidRPr="00054297">
        <w:rPr>
          <w:b/>
          <w:bCs/>
          <w:lang w:val="en-US"/>
        </w:rPr>
        <w:t>data</w:t>
      </w:r>
    </w:p>
    <w:p w14:paraId="1FBAC043" w14:textId="77777777" w:rsidR="00054297" w:rsidRPr="00054297" w:rsidRDefault="00672573" w:rsidP="00672573">
      <w:pPr>
        <w:rPr>
          <w:b/>
          <w:bCs/>
          <w:lang w:val="en-US"/>
        </w:rPr>
      </w:pPr>
      <w:r w:rsidRPr="00054297">
        <w:rPr>
          <w:b/>
          <w:bCs/>
          <w:lang w:val="en-US"/>
        </w:rPr>
        <w:t xml:space="preserve">Supplementary </w:t>
      </w:r>
      <w:r w:rsidR="00DF43A7" w:rsidRPr="00054297">
        <w:rPr>
          <w:b/>
          <w:bCs/>
          <w:lang w:val="en-US"/>
        </w:rPr>
        <w:t>t</w:t>
      </w:r>
      <w:r w:rsidRPr="00054297">
        <w:rPr>
          <w:b/>
          <w:bCs/>
          <w:lang w:val="en-US"/>
        </w:rPr>
        <w:t>able</w:t>
      </w:r>
      <w:r w:rsidR="00054297" w:rsidRPr="00054297">
        <w:rPr>
          <w:b/>
          <w:bCs/>
          <w:lang w:val="en-US"/>
        </w:rPr>
        <w:t>s</w:t>
      </w:r>
    </w:p>
    <w:p w14:paraId="0E8EFB5D" w14:textId="25E5A562" w:rsidR="00054297" w:rsidRDefault="00054297" w:rsidP="00672573">
      <w:pPr>
        <w:rPr>
          <w:lang w:val="en-US"/>
        </w:rPr>
      </w:pPr>
      <w:r>
        <w:rPr>
          <w:lang w:val="en-US"/>
        </w:rPr>
        <w:t>Table S1</w:t>
      </w:r>
    </w:p>
    <w:p w14:paraId="43597100" w14:textId="388F45FF" w:rsidR="00672573" w:rsidRPr="00054297" w:rsidRDefault="00054297" w:rsidP="00672573">
      <w:pPr>
        <w:rPr>
          <w:lang w:val="en-US"/>
        </w:rPr>
      </w:pPr>
      <w:r>
        <w:rPr>
          <w:lang w:val="en-US"/>
        </w:rPr>
        <w:t>Table S2</w:t>
      </w:r>
      <w:r w:rsidR="00672573">
        <w:rPr>
          <w:rFonts w:cstheme="majorHAnsi"/>
          <w:b/>
          <w:bCs/>
          <w:color w:val="000000" w:themeColor="text1"/>
          <w:lang w:val="en-US"/>
        </w:rPr>
        <w:br w:type="page"/>
      </w:r>
    </w:p>
    <w:p w14:paraId="23FA044D" w14:textId="3C199BFE" w:rsidR="004C1733" w:rsidRDefault="004C1733" w:rsidP="004C1733">
      <w:pPr>
        <w:pStyle w:val="Titre1"/>
      </w:pPr>
      <w:r>
        <w:lastRenderedPageBreak/>
        <w:t>Supplementary data</w:t>
      </w:r>
    </w:p>
    <w:p w14:paraId="76732A46" w14:textId="77777777" w:rsidR="004C1733" w:rsidRPr="004C1733" w:rsidRDefault="004C1733" w:rsidP="004C1733">
      <w:pPr>
        <w:rPr>
          <w:lang w:val="en-US"/>
        </w:rPr>
      </w:pPr>
    </w:p>
    <w:p w14:paraId="1BC4BE69" w14:textId="04DBD582" w:rsidR="00B43400" w:rsidRPr="00642CB2" w:rsidRDefault="004C1733" w:rsidP="004C1733">
      <w:pPr>
        <w:pStyle w:val="Titre2"/>
      </w:pPr>
      <w:r>
        <w:t>Comparison of o</w:t>
      </w:r>
      <w:r w:rsidR="00B43400" w:rsidRPr="00642CB2">
        <w:t>rgan culture medium composition</w:t>
      </w:r>
    </w:p>
    <w:p w14:paraId="65C988A6" w14:textId="66843E72" w:rsidR="00B43400" w:rsidRPr="00642CB2" w:rsidRDefault="00B43400" w:rsidP="00826B6F">
      <w:pPr>
        <w:rPr>
          <w:lang w:val="en-US"/>
        </w:rPr>
      </w:pPr>
      <w:r w:rsidRPr="00642CB2">
        <w:rPr>
          <w:lang w:val="en-US"/>
        </w:rPr>
        <w:t xml:space="preserve">Briefly, the CorneaMax medium </w:t>
      </w:r>
      <w:r w:rsidRPr="00642CB2">
        <w:rPr>
          <w:lang w:val="en-US"/>
        </w:rPr>
        <w:fldChar w:fldCharType="begin"/>
      </w:r>
      <w:r w:rsidR="00416761">
        <w:rPr>
          <w:lang w:val="en-US"/>
        </w:rPr>
        <w:instrText xml:space="preserve"> ADDIN ZOTERO_ITEM CSL_CITATION {"citationID":"cc1oXXHk","properties":{"formattedCitation":"[1]","plainCitation":"[1]","noteIndex":0},"citationItems":[{"id":"JqF1ZNeQ/pnxyBar9","uris":["http://zotero.org/users/9215352/items/WJ7RJVVB"],"itemData":{"id":1,"type":"webpage","title":"Gamme CORNEA","URL":"https://eurobio-scientific.eu/fr/386-gamme-cornea","accessed":{"date-parts":[["2024",8,30]]}}}],"schema":"https://github.com/citation-style-language/schema/raw/master/csl-citation.json"} </w:instrText>
      </w:r>
      <w:r w:rsidRPr="00642CB2">
        <w:rPr>
          <w:lang w:val="en-US"/>
        </w:rPr>
        <w:fldChar w:fldCharType="separate"/>
      </w:r>
      <w:r w:rsidR="00416761" w:rsidRPr="00416761">
        <w:rPr>
          <w:rFonts w:ascii="Calibri Light" w:hAnsi="Calibri Light" w:cs="Calibri Light"/>
          <w:lang w:val="en-US"/>
        </w:rPr>
        <w:t>[1]</w:t>
      </w:r>
      <w:r w:rsidRPr="00642CB2">
        <w:rPr>
          <w:lang w:val="en-US"/>
        </w:rPr>
        <w:fldChar w:fldCharType="end"/>
      </w:r>
      <w:r w:rsidRPr="00642CB2">
        <w:rPr>
          <w:lang w:val="en-US"/>
        </w:rPr>
        <w:t xml:space="preserve"> contains vitamins, electrolytes, essential and non-essential amino acids, 2% irradiated fetal calf serum, penicillin (100 IU/mL), streptomycin (0.1 mg/mL), HEPES buffer, bicarbonates, and a phenol red pH indicator. The Tissue-c medium </w:t>
      </w:r>
      <w:r w:rsidRPr="00642CB2">
        <w:rPr>
          <w:lang w:val="en-US"/>
        </w:rPr>
        <w:fldChar w:fldCharType="begin"/>
      </w:r>
      <w:r w:rsidR="00416761">
        <w:rPr>
          <w:lang w:val="en-US"/>
        </w:rPr>
        <w:instrText xml:space="preserve"> ADDIN ZOTERO_ITEM CSL_CITATION {"citationID":"TU8SjGsa","properties":{"formattedCitation":"[2]","plainCitation":"[2]","noteIndex":0},"citationItems":[{"id":"JqF1ZNeQ/GbGPkVqw","uris":["http://zotero.org/users/9215352/items/CBCQ86W4"],"itemData":{"id":6,"type":"webpage","abstract":"TISSUE-C is a medium for organ culture of donor cornea at 31°C for up to 1 month. It also contains CornealFloat, which is intended to suspend the cornea in the medium during organ culture.","container-title":"Alchimia srl","language":"en-US","title":"TISSUE-C","URL":"https://www.alchimiasrl.com/en/tissue-c/","author":[{"family":"Fabriziopenso.com","given":"Fabrizio Penso-"}],"accessed":{"date-parts":[["2024",8,30]]}}}],"schema":"https://github.com/citation-style-language/schema/raw/master/csl-citation.json"} </w:instrText>
      </w:r>
      <w:r w:rsidRPr="00642CB2">
        <w:rPr>
          <w:lang w:val="en-US"/>
        </w:rPr>
        <w:fldChar w:fldCharType="separate"/>
      </w:r>
      <w:r w:rsidR="00416761" w:rsidRPr="00416761">
        <w:rPr>
          <w:rFonts w:ascii="Calibri Light" w:hAnsi="Calibri Light" w:cs="Calibri Light"/>
          <w:lang w:val="en-US"/>
        </w:rPr>
        <w:t>[2]</w:t>
      </w:r>
      <w:r w:rsidRPr="00642CB2">
        <w:rPr>
          <w:lang w:val="en-US"/>
        </w:rPr>
        <w:fldChar w:fldCharType="end"/>
      </w:r>
      <w:r w:rsidRPr="00642CB2">
        <w:rPr>
          <w:lang w:val="en-US"/>
        </w:rPr>
        <w:t xml:space="preserve"> is composed of sodium pyruvate, glucose, amino acids, mineral salts, 2% newborn calf serum, penicillin (100 IU/mL), streptomycin (0.1 mg/mL), amphotericin B (0.25 µg/mL), HEPES buffer, bicarbonates, a phenol red pH indicator, and purified water. Finally, the antibiotic concentrations are then identical. The only difference is the addition of amphotericin B (0.25 µg/mL) in the Tissue-C medium to prevent fungal contamination. However, we noted a slight difference in pH (7.25 </w:t>
      </w:r>
      <w:r w:rsidRPr="00642CB2">
        <w:rPr>
          <w:color w:val="000000" w:themeColor="text1"/>
          <w:shd w:val="clear" w:color="auto" w:fill="FFFFFF"/>
          <w:lang w:val="en-US"/>
        </w:rPr>
        <w:t>±</w:t>
      </w:r>
      <w:r w:rsidRPr="00642CB2">
        <w:rPr>
          <w:lang w:val="en-US"/>
        </w:rPr>
        <w:t xml:space="preserve"> 0,25 </w:t>
      </w:r>
      <w:r w:rsidR="00F868FA" w:rsidRPr="00642CB2">
        <w:rPr>
          <w:lang w:val="en-US"/>
        </w:rPr>
        <w:t xml:space="preserve">for CorneaMax </w:t>
      </w:r>
      <w:r w:rsidRPr="00642CB2">
        <w:rPr>
          <w:lang w:val="en-US"/>
        </w:rPr>
        <w:t xml:space="preserve">vs 7.4 </w:t>
      </w:r>
      <w:r w:rsidRPr="00642CB2">
        <w:rPr>
          <w:color w:val="000000" w:themeColor="text1"/>
          <w:shd w:val="clear" w:color="auto" w:fill="FFFFFF"/>
          <w:lang w:val="en-US"/>
        </w:rPr>
        <w:t>±</w:t>
      </w:r>
      <w:r w:rsidRPr="00642CB2">
        <w:rPr>
          <w:lang w:val="en-US"/>
        </w:rPr>
        <w:t xml:space="preserve"> 0.20 for Tissue-C</w:t>
      </w:r>
      <w:r w:rsidR="00F868FA" w:rsidRPr="00642CB2">
        <w:rPr>
          <w:lang w:val="en-US"/>
        </w:rPr>
        <w:t xml:space="preserve"> media</w:t>
      </w:r>
      <w:r w:rsidRPr="00642CB2">
        <w:rPr>
          <w:lang w:val="en-US"/>
        </w:rPr>
        <w:t xml:space="preserve">) and osmolarity (300 </w:t>
      </w:r>
      <w:r w:rsidRPr="00642CB2">
        <w:rPr>
          <w:color w:val="000000" w:themeColor="text1"/>
          <w:shd w:val="clear" w:color="auto" w:fill="FFFFFF"/>
          <w:lang w:val="en-US"/>
        </w:rPr>
        <w:t>±</w:t>
      </w:r>
      <w:r w:rsidRPr="00642CB2">
        <w:rPr>
          <w:lang w:val="en-US"/>
        </w:rPr>
        <w:t xml:space="preserve"> 45mOsm/kg </w:t>
      </w:r>
      <w:r w:rsidR="00F868FA" w:rsidRPr="00642CB2">
        <w:rPr>
          <w:lang w:val="en-US"/>
        </w:rPr>
        <w:t xml:space="preserve">for CorneaMax </w:t>
      </w:r>
      <w:r w:rsidRPr="00642CB2">
        <w:rPr>
          <w:lang w:val="en-US"/>
        </w:rPr>
        <w:t xml:space="preserve">vs 320 </w:t>
      </w:r>
      <w:r w:rsidRPr="00642CB2">
        <w:rPr>
          <w:color w:val="000000" w:themeColor="text1"/>
          <w:shd w:val="clear" w:color="auto" w:fill="FFFFFF"/>
          <w:lang w:val="en-US"/>
        </w:rPr>
        <w:t>±</w:t>
      </w:r>
      <w:r w:rsidRPr="00642CB2">
        <w:rPr>
          <w:lang w:val="en-US"/>
        </w:rPr>
        <w:t xml:space="preserve"> 20 </w:t>
      </w:r>
      <w:proofErr w:type="spellStart"/>
      <w:r w:rsidRPr="00642CB2">
        <w:rPr>
          <w:lang w:val="en-US"/>
        </w:rPr>
        <w:t>mOsm</w:t>
      </w:r>
      <w:proofErr w:type="spellEnd"/>
      <w:r w:rsidRPr="00642CB2">
        <w:rPr>
          <w:lang w:val="en-US"/>
        </w:rPr>
        <w:t xml:space="preserve">/kg for Tissue-C). </w:t>
      </w:r>
    </w:p>
    <w:p w14:paraId="65392811" w14:textId="77777777" w:rsidR="004C3F86" w:rsidRDefault="004C3F86" w:rsidP="00826B6F">
      <w:pPr>
        <w:rPr>
          <w:lang w:val="en-US"/>
        </w:rPr>
      </w:pPr>
    </w:p>
    <w:p w14:paraId="33B551B7" w14:textId="47579D36" w:rsidR="004C3F86" w:rsidRPr="004C3F86" w:rsidRDefault="00416761" w:rsidP="004C3F86">
      <w:pPr>
        <w:rPr>
          <w:lang w:val="en-US"/>
        </w:rPr>
      </w:pPr>
      <w:r>
        <w:rPr>
          <w:lang w:val="en-US"/>
        </w:rPr>
        <w:t>[</w:t>
      </w:r>
      <w:r w:rsidR="004C3F86" w:rsidRPr="004C3F86">
        <w:rPr>
          <w:lang w:val="en-US"/>
        </w:rPr>
        <w:t>1</w:t>
      </w:r>
      <w:r>
        <w:rPr>
          <w:lang w:val="en-US"/>
        </w:rPr>
        <w:t>]</w:t>
      </w:r>
      <w:r w:rsidR="004C3F86">
        <w:rPr>
          <w:lang w:val="en-US"/>
        </w:rPr>
        <w:t xml:space="preserve"> </w:t>
      </w:r>
      <w:r w:rsidR="004C3F86" w:rsidRPr="004C3F86">
        <w:rPr>
          <w:lang w:val="en-US"/>
        </w:rPr>
        <w:t>Available at https://eurobio-scientific.eu/fr/386-gamme-cornea</w:t>
      </w:r>
    </w:p>
    <w:p w14:paraId="2570B46F" w14:textId="6E99F32B" w:rsidR="004D194C" w:rsidRDefault="00416761" w:rsidP="004D194C">
      <w:pPr>
        <w:rPr>
          <w:lang w:val="en-US"/>
        </w:rPr>
      </w:pPr>
      <w:r>
        <w:rPr>
          <w:lang w:val="en-US"/>
        </w:rPr>
        <w:t>[2]</w:t>
      </w:r>
      <w:r w:rsidR="004C3F86">
        <w:rPr>
          <w:lang w:val="en-US"/>
        </w:rPr>
        <w:t xml:space="preserve"> </w:t>
      </w:r>
      <w:r w:rsidR="004C3F86" w:rsidRPr="004C3F86">
        <w:rPr>
          <w:lang w:val="en-US"/>
        </w:rPr>
        <w:t>Available at https://www.alchimiasrl.com/en/tissue-c/</w:t>
      </w:r>
      <w:r w:rsidR="004D194C">
        <w:rPr>
          <w:lang w:val="en-US"/>
        </w:rPr>
        <w:br w:type="page"/>
      </w:r>
    </w:p>
    <w:p w14:paraId="3D39501A" w14:textId="176BB20C" w:rsidR="00B43400" w:rsidRDefault="00672573" w:rsidP="004C1733">
      <w:pPr>
        <w:pStyle w:val="Titre1"/>
      </w:pPr>
      <w:r>
        <w:lastRenderedPageBreak/>
        <w:t>Supplementary table</w:t>
      </w:r>
      <w:r w:rsidR="00054297">
        <w:t>s</w:t>
      </w:r>
    </w:p>
    <w:p w14:paraId="60EDB24B" w14:textId="77777777" w:rsidR="00054297" w:rsidRPr="00054297" w:rsidRDefault="00054297" w:rsidP="00054297">
      <w:pPr>
        <w:rPr>
          <w:lang w:val="en-US"/>
        </w:rPr>
      </w:pPr>
    </w:p>
    <w:p w14:paraId="0CB6EE15" w14:textId="1E48BE32" w:rsidR="00C04364" w:rsidRDefault="00C04364" w:rsidP="00C04364">
      <w:pPr>
        <w:rPr>
          <w:lang w:val="en-US"/>
        </w:rPr>
      </w:pPr>
      <w:r w:rsidRPr="00F26A48">
        <w:rPr>
          <w:b/>
          <w:lang w:val="en-US"/>
        </w:rPr>
        <w:t xml:space="preserve">Table S1. </w:t>
      </w:r>
      <w:bookmarkStart w:id="1" w:name="_Hlk221889081"/>
      <w:r w:rsidR="00F25520" w:rsidRPr="00F26A48">
        <w:rPr>
          <w:lang w:val="en-US"/>
        </w:rPr>
        <w:t>B</w:t>
      </w:r>
      <w:r w:rsidR="00FB59DF" w:rsidRPr="00F26A48">
        <w:rPr>
          <w:lang w:val="en-US"/>
        </w:rPr>
        <w:t>a</w:t>
      </w:r>
      <w:r w:rsidRPr="00F26A48">
        <w:rPr>
          <w:lang w:val="en-US"/>
        </w:rPr>
        <w:t xml:space="preserve">cterial </w:t>
      </w:r>
      <w:r w:rsidR="00F25520" w:rsidRPr="00F26A48">
        <w:rPr>
          <w:lang w:val="en-US"/>
        </w:rPr>
        <w:t xml:space="preserve">load </w:t>
      </w:r>
      <w:r w:rsidR="00B057C3" w:rsidRPr="00F26A48">
        <w:rPr>
          <w:lang w:val="en-US"/>
        </w:rPr>
        <w:t xml:space="preserve">of stock inoculum </w:t>
      </w:r>
      <w:r w:rsidR="00054297" w:rsidRPr="00F26A48">
        <w:rPr>
          <w:lang w:val="en-US"/>
        </w:rPr>
        <w:t xml:space="preserve">used for </w:t>
      </w:r>
      <w:r w:rsidR="00B057C3" w:rsidRPr="00F26A48">
        <w:rPr>
          <w:lang w:val="en-US"/>
        </w:rPr>
        <w:t>the different experiments</w:t>
      </w:r>
      <w:r w:rsidR="00054297" w:rsidRPr="00F26A48">
        <w:rPr>
          <w:lang w:val="en-US"/>
        </w:rPr>
        <w:t xml:space="preserve"> of the study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3"/>
        <w:gridCol w:w="1414"/>
        <w:gridCol w:w="1414"/>
        <w:gridCol w:w="1415"/>
        <w:gridCol w:w="2124"/>
      </w:tblGrid>
      <w:tr w:rsidR="004D194C" w:rsidRPr="004D194C" w14:paraId="079717A9" w14:textId="77777777" w:rsidTr="007F3C4A">
        <w:trPr>
          <w:trHeight w:val="300"/>
        </w:trPr>
        <w:tc>
          <w:tcPr>
            <w:tcW w:w="27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68FA2" w14:textId="77777777" w:rsidR="004D194C" w:rsidRDefault="004D194C">
            <w:pPr>
              <w:jc w:val="left"/>
              <w:rPr>
                <w:rFonts w:ascii="Aptos Narrow" w:hAnsi="Aptos Narrow"/>
                <w:b/>
                <w:bCs/>
                <w:color w:val="000000"/>
              </w:rPr>
            </w:pPr>
            <w:proofErr w:type="spellStart"/>
            <w:r>
              <w:rPr>
                <w:rFonts w:ascii="Aptos Narrow" w:hAnsi="Aptos Narrow"/>
                <w:b/>
                <w:bCs/>
                <w:color w:val="000000"/>
              </w:rPr>
              <w:t>Bacterial</w:t>
            </w:r>
            <w:proofErr w:type="spellEnd"/>
            <w:r>
              <w:rPr>
                <w:rFonts w:ascii="Aptos Narrow" w:hAnsi="Aptos Narrow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b/>
                <w:bCs/>
                <w:color w:val="000000"/>
              </w:rPr>
              <w:t>strain</w:t>
            </w:r>
            <w:proofErr w:type="spellEnd"/>
          </w:p>
        </w:tc>
        <w:tc>
          <w:tcPr>
            <w:tcW w:w="63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12A79" w14:textId="77777777" w:rsidR="004D194C" w:rsidRPr="004D194C" w:rsidRDefault="004D194C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lang w:val="en-US"/>
              </w:rPr>
            </w:pPr>
            <w:r>
              <w:rPr>
                <w:rFonts w:ascii="Calibri Light" w:hAnsi="Calibri Light" w:cstheme="minorHAnsi"/>
                <w:b/>
                <w:bCs/>
                <w:color w:val="000000"/>
                <w:lang w:val="en-US"/>
              </w:rPr>
              <w:t>Bacterial load in CFU/ml</w:t>
            </w:r>
          </w:p>
        </w:tc>
      </w:tr>
      <w:tr w:rsidR="004D194C" w14:paraId="3E87C28D" w14:textId="77777777" w:rsidTr="007F3C4A">
        <w:trPr>
          <w:trHeight w:val="300"/>
        </w:trPr>
        <w:tc>
          <w:tcPr>
            <w:tcW w:w="27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36E9C" w14:textId="77777777" w:rsidR="004D194C" w:rsidRPr="004D194C" w:rsidRDefault="004D194C">
            <w:pPr>
              <w:rPr>
                <w:rFonts w:ascii="Aptos Narrow" w:hAnsi="Aptos Narrow"/>
                <w:b/>
                <w:bCs/>
                <w:color w:val="000000"/>
                <w:lang w:val="en-US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723B3" w14:textId="7B706983" w:rsidR="004D194C" w:rsidRDefault="004D194C">
            <w:pPr>
              <w:jc w:val="right"/>
              <w:rPr>
                <w:rFonts w:ascii="Aptos Narrow" w:hAnsi="Aptos Narrow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Aptos Narrow" w:hAnsi="Aptos Narrow"/>
                <w:b/>
                <w:bCs/>
                <w:color w:val="000000"/>
              </w:rPr>
              <w:t>R</w:t>
            </w:r>
            <w:r>
              <w:rPr>
                <w:rFonts w:ascii="Aptos Narrow" w:hAnsi="Aptos Narrow"/>
                <w:b/>
                <w:bCs/>
                <w:color w:val="000000"/>
              </w:rPr>
              <w:t>eplicate</w:t>
            </w:r>
            <w:proofErr w:type="spellEnd"/>
            <w:r>
              <w:rPr>
                <w:rFonts w:ascii="Aptos Narrow" w:hAnsi="Aptos Narrow"/>
                <w:b/>
                <w:bCs/>
                <w:color w:val="000000"/>
              </w:rPr>
              <w:t xml:space="preserve"> </w:t>
            </w:r>
            <w:r>
              <w:rPr>
                <w:rFonts w:ascii="Aptos Narrow" w:hAnsi="Aptos Narrow"/>
                <w:b/>
                <w:bCs/>
                <w:color w:val="000000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15961" w14:textId="1E7E0D94" w:rsidR="004D194C" w:rsidRDefault="004D194C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proofErr w:type="spellStart"/>
            <w:r>
              <w:rPr>
                <w:rFonts w:ascii="Aptos Narrow" w:hAnsi="Aptos Narrow"/>
                <w:b/>
                <w:bCs/>
                <w:color w:val="000000"/>
              </w:rPr>
              <w:t>Replicate</w:t>
            </w:r>
            <w:proofErr w:type="spellEnd"/>
            <w:r>
              <w:rPr>
                <w:rFonts w:ascii="Aptos Narrow" w:hAnsi="Aptos Narrow"/>
                <w:b/>
                <w:bCs/>
                <w:color w:val="000000"/>
              </w:rPr>
              <w:t xml:space="preserve"> 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E9F6D" w14:textId="6359B621" w:rsidR="004D194C" w:rsidRDefault="004D194C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proofErr w:type="spellStart"/>
            <w:r>
              <w:rPr>
                <w:rFonts w:ascii="Aptos Narrow" w:hAnsi="Aptos Narrow"/>
                <w:b/>
                <w:bCs/>
                <w:color w:val="000000"/>
              </w:rPr>
              <w:t>Replicate</w:t>
            </w:r>
            <w:proofErr w:type="spellEnd"/>
            <w:r>
              <w:rPr>
                <w:rFonts w:ascii="Aptos Narrow" w:hAnsi="Aptos Narrow"/>
                <w:b/>
                <w:bCs/>
                <w:color w:val="000000"/>
              </w:rPr>
              <w:t xml:space="preserve"> 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6F37C" w14:textId="1734F5C5" w:rsidR="004D194C" w:rsidRDefault="004D194C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proofErr w:type="spellStart"/>
            <w:r>
              <w:rPr>
                <w:rFonts w:ascii="Aptos Narrow" w:hAnsi="Aptos Narrow"/>
                <w:b/>
                <w:bCs/>
                <w:color w:val="000000"/>
              </w:rPr>
              <w:t>Mediane</w:t>
            </w:r>
            <w:proofErr w:type="spellEnd"/>
            <w:r>
              <w:rPr>
                <w:rFonts w:ascii="Aptos Narrow" w:hAnsi="Aptos Narrow"/>
                <w:b/>
                <w:bCs/>
                <w:color w:val="000000"/>
              </w:rPr>
              <w:t xml:space="preserve"> [IQR]</w:t>
            </w:r>
          </w:p>
        </w:tc>
      </w:tr>
      <w:tr w:rsidR="004D194C" w:rsidRPr="004D194C" w14:paraId="0F83DAA1" w14:textId="77777777" w:rsidTr="007F3C4A">
        <w:trPr>
          <w:trHeight w:val="300"/>
        </w:trPr>
        <w:tc>
          <w:tcPr>
            <w:tcW w:w="90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F6147" w14:textId="09EB5EB7" w:rsidR="004D194C" w:rsidRPr="004D194C" w:rsidRDefault="004D194C">
            <w:pPr>
              <w:jc w:val="left"/>
              <w:rPr>
                <w:rFonts w:ascii="Aptos Narrow" w:hAnsi="Aptos Narrow"/>
                <w:b/>
                <w:bCs/>
                <w:color w:val="000000"/>
                <w:lang w:val="en-US"/>
              </w:rPr>
            </w:pPr>
            <w:r w:rsidRPr="004D194C">
              <w:rPr>
                <w:rFonts w:ascii="Aptos Narrow" w:hAnsi="Aptos Narrow"/>
                <w:b/>
                <w:bCs/>
                <w:color w:val="000000"/>
                <w:lang w:val="en-US"/>
              </w:rPr>
              <w:t xml:space="preserve">Experiments with a 10 mL inoculation volume </w:t>
            </w:r>
            <w:r w:rsidRPr="007F3C4A">
              <w:rPr>
                <w:rFonts w:ascii="Aptos Narrow" w:hAnsi="Aptos Narrow"/>
                <w:color w:val="000000"/>
                <w:lang w:val="en-US"/>
              </w:rPr>
              <w:t>(</w:t>
            </w:r>
            <w:r w:rsidR="007F3C4A" w:rsidRPr="007F3C4A">
              <w:rPr>
                <w:rFonts w:ascii="Aptos Narrow" w:hAnsi="Aptos Narrow"/>
                <w:color w:val="000000"/>
                <w:lang w:val="en-US"/>
              </w:rPr>
              <w:t xml:space="preserve">see </w:t>
            </w:r>
            <w:r w:rsidRPr="007F3C4A">
              <w:rPr>
                <w:rFonts w:ascii="Aptos Narrow" w:hAnsi="Aptos Narrow"/>
                <w:color w:val="000000"/>
                <w:lang w:val="en-US"/>
              </w:rPr>
              <w:t>Table 1)</w:t>
            </w:r>
          </w:p>
        </w:tc>
      </w:tr>
      <w:tr w:rsidR="004D194C" w14:paraId="21E6E9D6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0671373" w14:textId="77777777" w:rsidR="004D194C" w:rsidRDefault="004D194C">
            <w:pPr>
              <w:ind w:firstLineChars="100" w:firstLine="220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 xml:space="preserve">K. </w:t>
            </w:r>
            <w:proofErr w:type="spellStart"/>
            <w:r w:rsidRPr="007F3C4A">
              <w:rPr>
                <w:rFonts w:ascii="Aptos Narrow" w:hAnsi="Aptos Narrow"/>
                <w:i/>
                <w:iCs/>
                <w:color w:val="000000"/>
              </w:rPr>
              <w:t>rhizophila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ATCC 934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20F20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B0B20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6B5EC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DFCC5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00 [950-1550]</w:t>
            </w:r>
          </w:p>
        </w:tc>
      </w:tr>
      <w:tr w:rsidR="004D194C" w14:paraId="2EF8C229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2A5692C" w14:textId="77777777" w:rsidR="004D194C" w:rsidRDefault="004D194C">
            <w:pPr>
              <w:ind w:firstLineChars="100" w:firstLine="220"/>
              <w:jc w:val="left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 xml:space="preserve">P. </w:t>
            </w:r>
            <w:proofErr w:type="spellStart"/>
            <w:r w:rsidRPr="007F3C4A">
              <w:rPr>
                <w:rFonts w:ascii="Aptos Narrow" w:hAnsi="Aptos Narrow"/>
                <w:i/>
                <w:iCs/>
                <w:color w:val="000000"/>
              </w:rPr>
              <w:t>aeruginosa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ATCC 902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079D4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E8061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FABDC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0C740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00 [3250-5000]</w:t>
            </w:r>
          </w:p>
        </w:tc>
      </w:tr>
      <w:tr w:rsidR="004D194C" w14:paraId="5873E300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83D658E" w14:textId="77777777" w:rsidR="004D194C" w:rsidRDefault="004D194C">
            <w:pPr>
              <w:ind w:firstLineChars="100" w:firstLine="220"/>
              <w:jc w:val="left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>S. aureus</w:t>
            </w:r>
            <w:r>
              <w:rPr>
                <w:rFonts w:ascii="Aptos Narrow" w:hAnsi="Aptos Narrow"/>
                <w:color w:val="000000"/>
              </w:rPr>
              <w:t xml:space="preserve"> ATCC 653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DB714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54079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4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7435D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025B9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00 [2700-5400]</w:t>
            </w:r>
          </w:p>
        </w:tc>
      </w:tr>
      <w:tr w:rsidR="004D194C" w14:paraId="35F3E90B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70D86B10" w14:textId="77777777" w:rsidR="004D194C" w:rsidRDefault="004D194C">
            <w:pPr>
              <w:ind w:firstLineChars="100" w:firstLine="220"/>
              <w:jc w:val="left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>S. pyogenes</w:t>
            </w:r>
            <w:r>
              <w:rPr>
                <w:rFonts w:ascii="Aptos Narrow" w:hAnsi="Aptos Narrow"/>
                <w:color w:val="000000"/>
              </w:rPr>
              <w:t xml:space="preserve"> CTCB 103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02C84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8866A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96EC5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B4287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00 [750-900]</w:t>
            </w:r>
          </w:p>
        </w:tc>
      </w:tr>
      <w:tr w:rsidR="004D194C" w14:paraId="443B0E51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9402715" w14:textId="77777777" w:rsidR="004D194C" w:rsidRDefault="004D194C">
            <w:pPr>
              <w:ind w:firstLineChars="100" w:firstLine="220"/>
              <w:jc w:val="left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>B. subtilis</w:t>
            </w:r>
            <w:r>
              <w:rPr>
                <w:rFonts w:ascii="Aptos Narrow" w:hAnsi="Aptos Narrow"/>
                <w:color w:val="000000"/>
              </w:rPr>
              <w:t xml:space="preserve"> CIP 526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83388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DDF9D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889DD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DB87B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00 [940-3750]</w:t>
            </w:r>
          </w:p>
        </w:tc>
      </w:tr>
      <w:tr w:rsidR="004D194C" w14:paraId="38F1AFCD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8A105C8" w14:textId="77777777" w:rsidR="004D194C" w:rsidRDefault="004D194C">
            <w:pPr>
              <w:ind w:firstLineChars="100" w:firstLine="220"/>
              <w:jc w:val="left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 xml:space="preserve">B. </w:t>
            </w:r>
            <w:proofErr w:type="spellStart"/>
            <w:r w:rsidRPr="007F3C4A">
              <w:rPr>
                <w:rFonts w:ascii="Aptos Narrow" w:hAnsi="Aptos Narrow"/>
                <w:i/>
                <w:iCs/>
                <w:color w:val="000000"/>
              </w:rPr>
              <w:t>fragili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ATCC 2528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780A7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F6CF2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3576E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4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DF6CB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00 [1065-5000]</w:t>
            </w:r>
          </w:p>
        </w:tc>
      </w:tr>
      <w:tr w:rsidR="004D194C" w14:paraId="737A3B11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AF20E16" w14:textId="77777777" w:rsidR="004D194C" w:rsidRDefault="004D194C">
            <w:pPr>
              <w:ind w:firstLineChars="100" w:firstLine="220"/>
              <w:jc w:val="left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>C. s</w:t>
            </w:r>
            <w:proofErr w:type="spellStart"/>
            <w:r w:rsidRPr="007F3C4A">
              <w:rPr>
                <w:rFonts w:ascii="Aptos Narrow" w:hAnsi="Aptos Narrow"/>
                <w:i/>
                <w:iCs/>
                <w:color w:val="000000"/>
              </w:rPr>
              <w:t>porogene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CIP 793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327D4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BAE95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5574E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3289F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00 [650-860]</w:t>
            </w:r>
          </w:p>
        </w:tc>
      </w:tr>
      <w:tr w:rsidR="004D194C" w14:paraId="6EDD06ED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338FD2D" w14:textId="77777777" w:rsidR="004D194C" w:rsidRDefault="004D194C">
            <w:pPr>
              <w:ind w:firstLineChars="100" w:firstLine="220"/>
              <w:jc w:val="left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>C. a</w:t>
            </w:r>
            <w:proofErr w:type="spellStart"/>
            <w:r w:rsidRPr="007F3C4A">
              <w:rPr>
                <w:rFonts w:ascii="Aptos Narrow" w:hAnsi="Aptos Narrow"/>
                <w:i/>
                <w:iCs/>
                <w:color w:val="000000"/>
              </w:rPr>
              <w:t>cne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clinica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strain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586E2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7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45647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EDB40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2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E10F3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200 [7400-9950]</w:t>
            </w:r>
          </w:p>
        </w:tc>
      </w:tr>
      <w:tr w:rsidR="004D194C" w14:paraId="6A58D299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05FAB55" w14:textId="77777777" w:rsidR="004D194C" w:rsidRDefault="004D194C">
            <w:pPr>
              <w:ind w:firstLineChars="100" w:firstLine="220"/>
              <w:jc w:val="left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>C. a</w:t>
            </w:r>
            <w:proofErr w:type="spellStart"/>
            <w:r w:rsidRPr="007F3C4A">
              <w:rPr>
                <w:rFonts w:ascii="Aptos Narrow" w:hAnsi="Aptos Narrow"/>
                <w:i/>
                <w:iCs/>
                <w:color w:val="000000"/>
              </w:rPr>
              <w:t>lbican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ATCC 1023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CB1D2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EAC3D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29007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C3DB9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0 [350-700]</w:t>
            </w:r>
          </w:p>
        </w:tc>
      </w:tr>
      <w:tr w:rsidR="004D194C" w14:paraId="2781B451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C94231A" w14:textId="77777777" w:rsidR="004D194C" w:rsidRDefault="004D194C">
            <w:pPr>
              <w:ind w:firstLineChars="100" w:firstLine="220"/>
              <w:jc w:val="left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>A. b</w:t>
            </w:r>
            <w:proofErr w:type="spellStart"/>
            <w:r w:rsidRPr="007F3C4A">
              <w:rPr>
                <w:rFonts w:ascii="Aptos Narrow" w:hAnsi="Aptos Narrow"/>
                <w:i/>
                <w:iCs/>
                <w:color w:val="000000"/>
              </w:rPr>
              <w:t>rasiliensi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ATCC 172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38F64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2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09505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1A24E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C5ABC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00 [2500-5600]</w:t>
            </w:r>
          </w:p>
        </w:tc>
      </w:tr>
      <w:tr w:rsidR="004D194C" w:rsidRPr="004D194C" w14:paraId="38B5DEEE" w14:textId="77777777" w:rsidTr="007F3C4A">
        <w:trPr>
          <w:trHeight w:val="300"/>
        </w:trPr>
        <w:tc>
          <w:tcPr>
            <w:tcW w:w="90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F4EFC" w14:textId="4E5C5414" w:rsidR="004D194C" w:rsidRPr="004D194C" w:rsidRDefault="004D194C">
            <w:pPr>
              <w:jc w:val="left"/>
              <w:rPr>
                <w:rFonts w:ascii="Aptos Narrow" w:hAnsi="Aptos Narrow"/>
                <w:b/>
                <w:bCs/>
                <w:color w:val="000000"/>
                <w:lang w:val="en-US"/>
              </w:rPr>
            </w:pPr>
            <w:r w:rsidRPr="004D194C">
              <w:rPr>
                <w:rFonts w:ascii="Aptos Narrow" w:hAnsi="Aptos Narrow"/>
                <w:b/>
                <w:bCs/>
                <w:color w:val="000000"/>
                <w:lang w:val="en-US"/>
              </w:rPr>
              <w:t xml:space="preserve">Experiments with a 1 mL inoculation volume </w:t>
            </w:r>
            <w:r w:rsidRPr="007F3C4A">
              <w:rPr>
                <w:rFonts w:ascii="Aptos Narrow" w:hAnsi="Aptos Narrow"/>
                <w:color w:val="000000"/>
                <w:lang w:val="en-US"/>
              </w:rPr>
              <w:t>(</w:t>
            </w:r>
            <w:r w:rsidR="007F3C4A" w:rsidRPr="007F3C4A">
              <w:rPr>
                <w:rFonts w:ascii="Aptos Narrow" w:hAnsi="Aptos Narrow"/>
                <w:color w:val="000000"/>
                <w:lang w:val="en-US"/>
              </w:rPr>
              <w:t xml:space="preserve">see </w:t>
            </w:r>
            <w:r w:rsidRPr="007F3C4A">
              <w:rPr>
                <w:rFonts w:ascii="Aptos Narrow" w:hAnsi="Aptos Narrow"/>
                <w:color w:val="000000"/>
                <w:lang w:val="en-US"/>
              </w:rPr>
              <w:t>Table 2)</w:t>
            </w:r>
          </w:p>
        </w:tc>
      </w:tr>
      <w:tr w:rsidR="004D194C" w14:paraId="20A652D3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43631F2" w14:textId="77777777" w:rsidR="004D194C" w:rsidRDefault="004D194C">
            <w:pPr>
              <w:ind w:firstLineChars="100" w:firstLine="220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 xml:space="preserve">K. </w:t>
            </w:r>
            <w:proofErr w:type="spellStart"/>
            <w:r w:rsidRPr="007F3C4A">
              <w:rPr>
                <w:rFonts w:ascii="Aptos Narrow" w:hAnsi="Aptos Narrow"/>
                <w:i/>
                <w:iCs/>
                <w:color w:val="000000"/>
              </w:rPr>
              <w:t>rhizophila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ATCC 934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6D075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7CD2D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72BC9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7A233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0 [350-800]</w:t>
            </w:r>
          </w:p>
        </w:tc>
      </w:tr>
      <w:tr w:rsidR="004D194C" w14:paraId="40B47DFF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7C42964" w14:textId="77777777" w:rsidR="004D194C" w:rsidRDefault="004D194C">
            <w:pPr>
              <w:ind w:firstLineChars="100" w:firstLine="220"/>
              <w:jc w:val="left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>P. a</w:t>
            </w:r>
            <w:proofErr w:type="spellStart"/>
            <w:r w:rsidRPr="007F3C4A">
              <w:rPr>
                <w:rFonts w:ascii="Aptos Narrow" w:hAnsi="Aptos Narrow"/>
                <w:i/>
                <w:iCs/>
                <w:color w:val="000000"/>
              </w:rPr>
              <w:t>eruginosa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ATCC 902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4B8C5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1366F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20422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574F4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00 [450-750]</w:t>
            </w:r>
          </w:p>
        </w:tc>
      </w:tr>
      <w:tr w:rsidR="004D194C" w14:paraId="754AC06C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675272CE" w14:textId="77777777" w:rsidR="004D194C" w:rsidRDefault="004D194C">
            <w:pPr>
              <w:ind w:firstLineChars="100" w:firstLine="220"/>
              <w:jc w:val="left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>S. aureus</w:t>
            </w:r>
            <w:r>
              <w:rPr>
                <w:rFonts w:ascii="Aptos Narrow" w:hAnsi="Aptos Narrow"/>
                <w:color w:val="000000"/>
              </w:rPr>
              <w:t xml:space="preserve"> ATCC 653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B3A80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02F66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708EF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EB176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00 [700-900]</w:t>
            </w:r>
          </w:p>
        </w:tc>
      </w:tr>
      <w:tr w:rsidR="004D194C" w14:paraId="330A79CB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4FC4F727" w14:textId="77777777" w:rsidR="004D194C" w:rsidRDefault="004D194C">
            <w:pPr>
              <w:ind w:firstLineChars="100" w:firstLine="220"/>
              <w:jc w:val="left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>S. pyogenes</w:t>
            </w:r>
            <w:r>
              <w:rPr>
                <w:rFonts w:ascii="Aptos Narrow" w:hAnsi="Aptos Narrow"/>
                <w:color w:val="000000"/>
              </w:rPr>
              <w:t xml:space="preserve"> CTCB 103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A8030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4964B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68175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1208C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0 [200-300]</w:t>
            </w:r>
          </w:p>
        </w:tc>
      </w:tr>
      <w:tr w:rsidR="004D194C" w14:paraId="1D2EC82D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3EF3FE8" w14:textId="77777777" w:rsidR="004D194C" w:rsidRDefault="004D194C">
            <w:pPr>
              <w:ind w:firstLineChars="100" w:firstLine="220"/>
              <w:jc w:val="left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>B. subtilis</w:t>
            </w:r>
            <w:r>
              <w:rPr>
                <w:rFonts w:ascii="Aptos Narrow" w:hAnsi="Aptos Narrow"/>
                <w:color w:val="000000"/>
              </w:rPr>
              <w:t xml:space="preserve"> CIP 526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374FB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BA8E2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ACEEC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1386F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0 [100-240]</w:t>
            </w:r>
          </w:p>
        </w:tc>
      </w:tr>
      <w:tr w:rsidR="004D194C" w14:paraId="56A1C7A2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26C235A0" w14:textId="77777777" w:rsidR="004D194C" w:rsidRDefault="004D194C">
            <w:pPr>
              <w:ind w:firstLineChars="100" w:firstLine="220"/>
              <w:jc w:val="left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>B. f</w:t>
            </w:r>
            <w:proofErr w:type="spellStart"/>
            <w:r w:rsidRPr="007F3C4A">
              <w:rPr>
                <w:rFonts w:ascii="Aptos Narrow" w:hAnsi="Aptos Narrow"/>
                <w:i/>
                <w:iCs/>
                <w:color w:val="000000"/>
              </w:rPr>
              <w:t>ragili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ATCC 2528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FF559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40FFA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5CFF3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766DB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0 [200-200]</w:t>
            </w:r>
          </w:p>
        </w:tc>
      </w:tr>
      <w:tr w:rsidR="004D194C" w14:paraId="7BA5A08D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7747728" w14:textId="77777777" w:rsidR="004D194C" w:rsidRDefault="004D194C">
            <w:pPr>
              <w:ind w:firstLineChars="100" w:firstLine="220"/>
              <w:jc w:val="left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>C. s</w:t>
            </w:r>
            <w:proofErr w:type="spellStart"/>
            <w:r w:rsidRPr="007F3C4A">
              <w:rPr>
                <w:rFonts w:ascii="Aptos Narrow" w:hAnsi="Aptos Narrow"/>
                <w:i/>
                <w:iCs/>
                <w:color w:val="000000"/>
              </w:rPr>
              <w:t>porogene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CIP 793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C032F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3111E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48D15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528A8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00 [650-860]</w:t>
            </w:r>
          </w:p>
        </w:tc>
      </w:tr>
      <w:tr w:rsidR="004D194C" w14:paraId="77166ABF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C0D343D" w14:textId="77777777" w:rsidR="004D194C" w:rsidRDefault="004D194C">
            <w:pPr>
              <w:ind w:firstLineChars="100" w:firstLine="220"/>
              <w:jc w:val="left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>C. a</w:t>
            </w:r>
            <w:proofErr w:type="spellStart"/>
            <w:r w:rsidRPr="007F3C4A">
              <w:rPr>
                <w:rFonts w:ascii="Aptos Narrow" w:hAnsi="Aptos Narrow"/>
                <w:i/>
                <w:iCs/>
                <w:color w:val="000000"/>
              </w:rPr>
              <w:t>cne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clinica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strain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9DB1B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77792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2F0EE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1D2F1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00 [1000-1000]</w:t>
            </w:r>
          </w:p>
        </w:tc>
      </w:tr>
      <w:tr w:rsidR="004D194C" w14:paraId="3EDA1A8C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20A23B0" w14:textId="77777777" w:rsidR="004D194C" w:rsidRDefault="004D194C">
            <w:pPr>
              <w:ind w:firstLineChars="100" w:firstLine="220"/>
              <w:jc w:val="left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>C. a</w:t>
            </w:r>
            <w:proofErr w:type="spellStart"/>
            <w:r w:rsidRPr="007F3C4A">
              <w:rPr>
                <w:rFonts w:ascii="Aptos Narrow" w:hAnsi="Aptos Narrow"/>
                <w:i/>
                <w:iCs/>
                <w:color w:val="000000"/>
              </w:rPr>
              <w:t>lbican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ATCC 1023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7EBFB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4DC3E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20B1E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15A82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0 [350-700]</w:t>
            </w:r>
          </w:p>
        </w:tc>
      </w:tr>
      <w:tr w:rsidR="004D194C" w14:paraId="7629F3F8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5039474C" w14:textId="77777777" w:rsidR="004D194C" w:rsidRDefault="004D194C">
            <w:pPr>
              <w:ind w:firstLineChars="100" w:firstLine="220"/>
              <w:jc w:val="left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>A. b</w:t>
            </w:r>
            <w:proofErr w:type="spellStart"/>
            <w:r w:rsidRPr="007F3C4A">
              <w:rPr>
                <w:rFonts w:ascii="Aptos Narrow" w:hAnsi="Aptos Narrow"/>
                <w:i/>
                <w:iCs/>
                <w:color w:val="000000"/>
              </w:rPr>
              <w:t>rasiliensi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ATCC 172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111AA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F858B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2F6B7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FC6C9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0 [350-350]</w:t>
            </w:r>
          </w:p>
        </w:tc>
      </w:tr>
      <w:tr w:rsidR="004D194C" w:rsidRPr="004D194C" w14:paraId="78719E8C" w14:textId="77777777" w:rsidTr="007F3C4A">
        <w:trPr>
          <w:trHeight w:val="300"/>
        </w:trPr>
        <w:tc>
          <w:tcPr>
            <w:tcW w:w="90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160F6" w14:textId="0C143E1D" w:rsidR="004D194C" w:rsidRPr="004D194C" w:rsidRDefault="004D194C">
            <w:pPr>
              <w:jc w:val="left"/>
              <w:rPr>
                <w:rFonts w:ascii="Aptos Narrow" w:hAnsi="Aptos Narrow"/>
                <w:b/>
                <w:bCs/>
                <w:color w:val="000000"/>
                <w:lang w:val="en-US"/>
              </w:rPr>
            </w:pPr>
            <w:r w:rsidRPr="004D194C">
              <w:rPr>
                <w:rFonts w:ascii="Aptos Narrow" w:hAnsi="Aptos Narrow"/>
                <w:b/>
                <w:bCs/>
                <w:color w:val="000000"/>
                <w:lang w:val="en-US"/>
              </w:rPr>
              <w:t>Experiments with a 200 µL inoculation volume</w:t>
            </w:r>
            <w:r w:rsidR="007F3C4A">
              <w:rPr>
                <w:rFonts w:ascii="Aptos Narrow" w:hAnsi="Aptos Narrow"/>
                <w:b/>
                <w:bCs/>
                <w:color w:val="000000"/>
                <w:lang w:val="en-US"/>
              </w:rPr>
              <w:t xml:space="preserve"> </w:t>
            </w:r>
            <w:r w:rsidR="007F3C4A" w:rsidRPr="007F3C4A">
              <w:rPr>
                <w:rFonts w:ascii="Aptos Narrow" w:hAnsi="Aptos Narrow"/>
                <w:color w:val="000000"/>
                <w:lang w:val="en-US"/>
              </w:rPr>
              <w:t>(see result section)</w:t>
            </w:r>
          </w:p>
        </w:tc>
      </w:tr>
      <w:tr w:rsidR="004D194C" w14:paraId="22406B8F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39DC5141" w14:textId="77777777" w:rsidR="004D194C" w:rsidRDefault="004D194C">
            <w:pPr>
              <w:ind w:firstLineChars="100" w:firstLine="220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>S. pyogenes</w:t>
            </w:r>
            <w:r>
              <w:rPr>
                <w:rFonts w:ascii="Aptos Narrow" w:hAnsi="Aptos Narrow"/>
                <w:color w:val="000000"/>
              </w:rPr>
              <w:t xml:space="preserve"> CTCB 103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5EFC5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6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C4B81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98621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B79E7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0 [70-480]</w:t>
            </w:r>
          </w:p>
        </w:tc>
      </w:tr>
      <w:tr w:rsidR="004D194C" w14:paraId="43F944B8" w14:textId="77777777" w:rsidTr="007F3C4A">
        <w:trPr>
          <w:trHeight w:val="300"/>
        </w:trPr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bottom"/>
            <w:hideMark/>
          </w:tcPr>
          <w:p w14:paraId="1C6B2238" w14:textId="77777777" w:rsidR="004D194C" w:rsidRDefault="004D194C">
            <w:pPr>
              <w:ind w:firstLineChars="100" w:firstLine="220"/>
              <w:jc w:val="left"/>
              <w:rPr>
                <w:rFonts w:ascii="Aptos Narrow" w:hAnsi="Aptos Narrow"/>
                <w:color w:val="000000"/>
              </w:rPr>
            </w:pPr>
            <w:r w:rsidRPr="007F3C4A">
              <w:rPr>
                <w:rFonts w:ascii="Aptos Narrow" w:hAnsi="Aptos Narrow"/>
                <w:i/>
                <w:iCs/>
                <w:color w:val="000000"/>
              </w:rPr>
              <w:t>C. a</w:t>
            </w:r>
            <w:proofErr w:type="spellStart"/>
            <w:r w:rsidRPr="007F3C4A">
              <w:rPr>
                <w:rFonts w:ascii="Aptos Narrow" w:hAnsi="Aptos Narrow"/>
                <w:i/>
                <w:iCs/>
                <w:color w:val="000000"/>
              </w:rPr>
              <w:t>cne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clinica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strain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C8CF1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7E825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0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1B12D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0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6EE1B" w14:textId="77777777" w:rsidR="004D194C" w:rsidRDefault="004D194C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00 [900-900]</w:t>
            </w:r>
          </w:p>
        </w:tc>
      </w:tr>
    </w:tbl>
    <w:p w14:paraId="4BF5A68D" w14:textId="4CCE288D" w:rsidR="004D194C" w:rsidRDefault="004D194C">
      <w:pPr>
        <w:spacing w:after="160"/>
        <w:jc w:val="left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br w:type="page"/>
      </w:r>
    </w:p>
    <w:bookmarkEnd w:id="1"/>
    <w:p w14:paraId="581D6439" w14:textId="15BA9A0A" w:rsidR="00826B6F" w:rsidRPr="00C04364" w:rsidRDefault="00B43400" w:rsidP="00826B6F">
      <w:pPr>
        <w:rPr>
          <w:lang w:val="en-US"/>
        </w:rPr>
      </w:pPr>
      <w:r w:rsidRPr="00642CB2">
        <w:rPr>
          <w:b/>
          <w:lang w:val="en-US"/>
        </w:rPr>
        <w:lastRenderedPageBreak/>
        <w:t>Table S</w:t>
      </w:r>
      <w:r w:rsidR="00C04364">
        <w:rPr>
          <w:b/>
          <w:lang w:val="en-US"/>
        </w:rPr>
        <w:t>2</w:t>
      </w:r>
      <w:r w:rsidRPr="00642CB2">
        <w:rPr>
          <w:b/>
          <w:lang w:val="en-US"/>
        </w:rPr>
        <w:t>.</w:t>
      </w:r>
      <w:r w:rsidRPr="00642CB2">
        <w:rPr>
          <w:i/>
          <w:lang w:val="en-US"/>
        </w:rPr>
        <w:t xml:space="preserve"> </w:t>
      </w:r>
      <w:r w:rsidRPr="00642CB2">
        <w:rPr>
          <w:lang w:val="en-US"/>
        </w:rPr>
        <w:t>Minimum Inhibitory Concentration (MIC) of microorganisms.</w:t>
      </w:r>
    </w:p>
    <w:tbl>
      <w:tblPr>
        <w:tblW w:w="92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7"/>
        <w:gridCol w:w="3529"/>
        <w:gridCol w:w="3041"/>
      </w:tblGrid>
      <w:tr w:rsidR="00924B8B" w:rsidRPr="00642CB2" w14:paraId="255F3D71" w14:textId="77777777" w:rsidTr="00C04364">
        <w:trPr>
          <w:trHeight w:val="20"/>
        </w:trPr>
        <w:tc>
          <w:tcPr>
            <w:tcW w:w="272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37691D" w14:textId="76551998" w:rsidR="00924B8B" w:rsidRPr="00642CB2" w:rsidRDefault="00924B8B" w:rsidP="00826B6F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642CB2">
              <w:rPr>
                <w:rFonts w:cstheme="minorHAnsi"/>
                <w:b/>
                <w:bCs/>
                <w:lang w:val="en-US"/>
              </w:rPr>
              <w:t>Bacterial</w:t>
            </w:r>
            <w:r w:rsidR="00826B6F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642CB2">
              <w:rPr>
                <w:rFonts w:cstheme="minorHAnsi"/>
                <w:b/>
                <w:bCs/>
                <w:lang w:val="en-US"/>
              </w:rPr>
              <w:t>strain</w:t>
            </w:r>
          </w:p>
        </w:tc>
        <w:tc>
          <w:tcPr>
            <w:tcW w:w="65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C861DD" w14:textId="77777777" w:rsidR="00924B8B" w:rsidRPr="00642CB2" w:rsidRDefault="00924B8B" w:rsidP="00F73C49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642CB2">
              <w:rPr>
                <w:b/>
                <w:bCs/>
                <w:lang w:val="en-US"/>
              </w:rPr>
              <w:t>MIC (mg/L)</w:t>
            </w:r>
          </w:p>
        </w:tc>
      </w:tr>
      <w:tr w:rsidR="00924B8B" w:rsidRPr="00642CB2" w14:paraId="052BEFC9" w14:textId="77777777" w:rsidTr="00C04364">
        <w:trPr>
          <w:trHeight w:val="20"/>
        </w:trPr>
        <w:tc>
          <w:tcPr>
            <w:tcW w:w="272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C4EFF1" w14:textId="77777777" w:rsidR="00924B8B" w:rsidRPr="00642CB2" w:rsidRDefault="00924B8B" w:rsidP="00826B6F">
            <w:pPr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3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35CCDE" w14:textId="77777777" w:rsidR="00924B8B" w:rsidRPr="00642CB2" w:rsidRDefault="00924B8B" w:rsidP="00F73C49">
            <w:pPr>
              <w:spacing w:line="276" w:lineRule="auto"/>
              <w:jc w:val="center"/>
              <w:rPr>
                <w:lang w:val="en-US"/>
              </w:rPr>
            </w:pPr>
            <w:r w:rsidRPr="00642CB2">
              <w:rPr>
                <w:b/>
                <w:bCs/>
                <w:lang w:val="en-US"/>
              </w:rPr>
              <w:t>Penicillin G</w:t>
            </w: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010BBC" w14:textId="77777777" w:rsidR="00924B8B" w:rsidRPr="00642CB2" w:rsidRDefault="00924B8B" w:rsidP="00F73C49">
            <w:pPr>
              <w:spacing w:line="276" w:lineRule="auto"/>
              <w:jc w:val="center"/>
              <w:rPr>
                <w:lang w:val="en-US"/>
              </w:rPr>
            </w:pPr>
            <w:r w:rsidRPr="00642CB2">
              <w:rPr>
                <w:b/>
                <w:bCs/>
                <w:lang w:val="en-US"/>
              </w:rPr>
              <w:t>Streptomycin</w:t>
            </w:r>
          </w:p>
        </w:tc>
      </w:tr>
      <w:tr w:rsidR="00924B8B" w:rsidRPr="00642CB2" w14:paraId="438D2A38" w14:textId="77777777" w:rsidTr="00C04364">
        <w:trPr>
          <w:trHeight w:val="20"/>
        </w:trPr>
        <w:tc>
          <w:tcPr>
            <w:tcW w:w="2727" w:type="dxa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E88984" w14:textId="2617B928" w:rsidR="00924B8B" w:rsidRPr="00642CB2" w:rsidRDefault="00924B8B" w:rsidP="00826B6F">
            <w:pPr>
              <w:spacing w:line="276" w:lineRule="auto"/>
              <w:jc w:val="left"/>
              <w:rPr>
                <w:lang w:val="en-US"/>
              </w:rPr>
            </w:pPr>
            <w:r w:rsidRPr="00642CB2">
              <w:rPr>
                <w:i/>
                <w:iCs/>
                <w:lang w:val="en-US"/>
              </w:rPr>
              <w:t>S. pyogenes</w:t>
            </w:r>
            <w:r w:rsidR="00826B6F">
              <w:rPr>
                <w:i/>
                <w:iCs/>
                <w:lang w:val="en-US"/>
              </w:rPr>
              <w:t xml:space="preserve"> </w:t>
            </w:r>
            <w:r w:rsidRPr="00642CB2">
              <w:rPr>
                <w:lang w:val="en-US"/>
              </w:rPr>
              <w:t>CTCB 1031</w:t>
            </w:r>
          </w:p>
        </w:tc>
        <w:tc>
          <w:tcPr>
            <w:tcW w:w="3529" w:type="dxa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F06380" w14:textId="77777777" w:rsidR="00924B8B" w:rsidRPr="00642CB2" w:rsidRDefault="00924B8B" w:rsidP="00F73C49">
            <w:pPr>
              <w:spacing w:line="276" w:lineRule="auto"/>
              <w:jc w:val="center"/>
              <w:rPr>
                <w:lang w:val="en-US"/>
              </w:rPr>
            </w:pPr>
            <w:r w:rsidRPr="00642CB2">
              <w:rPr>
                <w:lang w:val="en-US"/>
              </w:rPr>
              <w:t>&gt; 0.016</w:t>
            </w:r>
          </w:p>
        </w:tc>
        <w:tc>
          <w:tcPr>
            <w:tcW w:w="3040" w:type="dxa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25DC9C" w14:textId="77777777" w:rsidR="00924B8B" w:rsidRPr="00642CB2" w:rsidRDefault="00924B8B" w:rsidP="00F73C49">
            <w:pPr>
              <w:spacing w:line="276" w:lineRule="auto"/>
              <w:jc w:val="center"/>
              <w:rPr>
                <w:lang w:val="en-US"/>
              </w:rPr>
            </w:pPr>
            <w:r w:rsidRPr="00642CB2">
              <w:rPr>
                <w:lang w:val="en-US"/>
              </w:rPr>
              <w:t>24</w:t>
            </w:r>
          </w:p>
        </w:tc>
      </w:tr>
      <w:tr w:rsidR="00924B8B" w:rsidRPr="00642CB2" w14:paraId="3D7A980D" w14:textId="77777777" w:rsidTr="00C04364">
        <w:trPr>
          <w:trHeight w:val="20"/>
        </w:trPr>
        <w:tc>
          <w:tcPr>
            <w:tcW w:w="272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70FA48" w14:textId="301EE859" w:rsidR="00924B8B" w:rsidRPr="00642CB2" w:rsidRDefault="00924B8B" w:rsidP="00826B6F">
            <w:pPr>
              <w:spacing w:line="276" w:lineRule="auto"/>
              <w:jc w:val="left"/>
              <w:rPr>
                <w:lang w:val="en-US"/>
              </w:rPr>
            </w:pPr>
            <w:r w:rsidRPr="00642CB2">
              <w:rPr>
                <w:i/>
                <w:iCs/>
                <w:lang w:val="en-US"/>
              </w:rPr>
              <w:t>C. acnes</w:t>
            </w:r>
            <w:r w:rsidR="00826B6F">
              <w:rPr>
                <w:i/>
                <w:iCs/>
                <w:lang w:val="en-US"/>
              </w:rPr>
              <w:t xml:space="preserve"> </w:t>
            </w:r>
            <w:r w:rsidR="00F868FA" w:rsidRPr="00642CB2">
              <w:rPr>
                <w:lang w:val="en-US"/>
              </w:rPr>
              <w:t>c</w:t>
            </w:r>
            <w:r w:rsidRPr="00642CB2">
              <w:rPr>
                <w:lang w:val="en-US"/>
              </w:rPr>
              <w:t>linical strain</w:t>
            </w:r>
          </w:p>
        </w:tc>
        <w:tc>
          <w:tcPr>
            <w:tcW w:w="3529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3E6643" w14:textId="77777777" w:rsidR="00924B8B" w:rsidRPr="00642CB2" w:rsidRDefault="00924B8B" w:rsidP="00F73C49">
            <w:pPr>
              <w:spacing w:line="276" w:lineRule="auto"/>
              <w:jc w:val="center"/>
              <w:rPr>
                <w:lang w:val="en-US"/>
              </w:rPr>
            </w:pPr>
            <w:r w:rsidRPr="00642CB2">
              <w:rPr>
                <w:lang w:val="en-US"/>
              </w:rPr>
              <w:t>0.19</w:t>
            </w:r>
          </w:p>
        </w:tc>
        <w:tc>
          <w:tcPr>
            <w:tcW w:w="3040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E5E477" w14:textId="77777777" w:rsidR="00924B8B" w:rsidRPr="00642CB2" w:rsidRDefault="00924B8B" w:rsidP="00F73C49">
            <w:pPr>
              <w:spacing w:line="276" w:lineRule="auto"/>
              <w:jc w:val="center"/>
              <w:rPr>
                <w:lang w:val="en-US"/>
              </w:rPr>
            </w:pPr>
            <w:r w:rsidRPr="00642CB2">
              <w:rPr>
                <w:lang w:val="en-US"/>
              </w:rPr>
              <w:t>48</w:t>
            </w:r>
          </w:p>
        </w:tc>
      </w:tr>
      <w:tr w:rsidR="00924B8B" w:rsidRPr="00642CB2" w14:paraId="1EBE89D8" w14:textId="77777777" w:rsidTr="00C04364">
        <w:trPr>
          <w:trHeight w:val="20"/>
        </w:trPr>
        <w:tc>
          <w:tcPr>
            <w:tcW w:w="2727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3E7143" w14:textId="0803C481" w:rsidR="00924B8B" w:rsidRPr="00642CB2" w:rsidRDefault="00924B8B" w:rsidP="00826B6F">
            <w:pPr>
              <w:spacing w:line="276" w:lineRule="auto"/>
              <w:jc w:val="left"/>
              <w:rPr>
                <w:i/>
                <w:iCs/>
                <w:lang w:val="en-US"/>
              </w:rPr>
            </w:pPr>
            <w:r w:rsidRPr="00642CB2">
              <w:rPr>
                <w:i/>
                <w:iCs/>
                <w:lang w:val="en-US"/>
              </w:rPr>
              <w:t>S. aureus</w:t>
            </w:r>
            <w:r w:rsidR="00826B6F">
              <w:rPr>
                <w:i/>
                <w:iCs/>
                <w:lang w:val="en-US"/>
              </w:rPr>
              <w:t xml:space="preserve"> </w:t>
            </w:r>
            <w:r w:rsidRPr="00642CB2">
              <w:rPr>
                <w:iCs/>
                <w:lang w:val="en-US"/>
              </w:rPr>
              <w:t>ATCC 6538</w:t>
            </w:r>
          </w:p>
        </w:tc>
        <w:tc>
          <w:tcPr>
            <w:tcW w:w="3529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8BFD9E" w14:textId="77777777" w:rsidR="00924B8B" w:rsidRPr="00642CB2" w:rsidRDefault="00924B8B" w:rsidP="00F73C49">
            <w:pPr>
              <w:spacing w:line="276" w:lineRule="auto"/>
              <w:jc w:val="center"/>
              <w:rPr>
                <w:lang w:val="en-US"/>
              </w:rPr>
            </w:pPr>
            <w:r w:rsidRPr="00642CB2">
              <w:rPr>
                <w:lang w:val="en-US"/>
              </w:rPr>
              <w:t>&gt; 0.016</w:t>
            </w:r>
          </w:p>
        </w:tc>
        <w:tc>
          <w:tcPr>
            <w:tcW w:w="3040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8D6DE9" w14:textId="77777777" w:rsidR="00924B8B" w:rsidRPr="00642CB2" w:rsidRDefault="00924B8B" w:rsidP="00F73C49">
            <w:pPr>
              <w:spacing w:line="276" w:lineRule="auto"/>
              <w:jc w:val="center"/>
              <w:rPr>
                <w:lang w:val="en-US"/>
              </w:rPr>
            </w:pPr>
            <w:r w:rsidRPr="00642CB2">
              <w:rPr>
                <w:lang w:val="en-US"/>
              </w:rPr>
              <w:t>6</w:t>
            </w:r>
          </w:p>
        </w:tc>
      </w:tr>
      <w:tr w:rsidR="00924B8B" w:rsidRPr="00642CB2" w14:paraId="19A320C9" w14:textId="77777777" w:rsidTr="00C04364">
        <w:trPr>
          <w:trHeight w:val="20"/>
        </w:trPr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AC3E61" w14:textId="079B1001" w:rsidR="00924B8B" w:rsidRPr="00642CB2" w:rsidRDefault="00924B8B" w:rsidP="00826B6F">
            <w:pPr>
              <w:spacing w:line="276" w:lineRule="auto"/>
              <w:jc w:val="left"/>
              <w:rPr>
                <w:i/>
                <w:iCs/>
                <w:lang w:val="en-US"/>
              </w:rPr>
            </w:pPr>
            <w:r w:rsidRPr="00642CB2">
              <w:rPr>
                <w:i/>
                <w:iCs/>
                <w:lang w:val="en-US"/>
              </w:rPr>
              <w:t>E</w:t>
            </w:r>
            <w:r w:rsidR="00F868FA" w:rsidRPr="00642CB2">
              <w:rPr>
                <w:i/>
                <w:iCs/>
                <w:lang w:val="en-US"/>
              </w:rPr>
              <w:t>.</w:t>
            </w:r>
            <w:r w:rsidRPr="00642CB2">
              <w:rPr>
                <w:i/>
                <w:iCs/>
                <w:lang w:val="en-US"/>
              </w:rPr>
              <w:t xml:space="preserve"> faecium</w:t>
            </w:r>
            <w:r w:rsidR="00826B6F">
              <w:rPr>
                <w:i/>
                <w:iCs/>
                <w:lang w:val="en-US"/>
              </w:rPr>
              <w:t xml:space="preserve"> </w:t>
            </w:r>
            <w:r w:rsidR="00F868FA" w:rsidRPr="00642CB2">
              <w:rPr>
                <w:lang w:val="en-US"/>
              </w:rPr>
              <w:t>c</w:t>
            </w:r>
            <w:r w:rsidRPr="00642CB2">
              <w:rPr>
                <w:lang w:val="en-US"/>
              </w:rPr>
              <w:t>linical strain</w:t>
            </w:r>
          </w:p>
        </w:tc>
        <w:tc>
          <w:tcPr>
            <w:tcW w:w="35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E1D0F4" w14:textId="77777777" w:rsidR="00924B8B" w:rsidRPr="00642CB2" w:rsidRDefault="00924B8B" w:rsidP="00F73C49">
            <w:pPr>
              <w:spacing w:line="276" w:lineRule="auto"/>
              <w:jc w:val="center"/>
              <w:rPr>
                <w:lang w:val="en-US"/>
              </w:rPr>
            </w:pPr>
            <w:r w:rsidRPr="00642CB2">
              <w:rPr>
                <w:lang w:val="en-US"/>
              </w:rPr>
              <w:t>32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19DF95" w14:textId="77777777" w:rsidR="00924B8B" w:rsidRPr="00642CB2" w:rsidRDefault="00924B8B" w:rsidP="00F73C49">
            <w:pPr>
              <w:spacing w:line="276" w:lineRule="auto"/>
              <w:jc w:val="center"/>
              <w:rPr>
                <w:lang w:val="en-US"/>
              </w:rPr>
            </w:pPr>
            <w:r w:rsidRPr="00642CB2">
              <w:rPr>
                <w:lang w:val="en-US"/>
              </w:rPr>
              <w:t>&gt; 1024</w:t>
            </w:r>
          </w:p>
        </w:tc>
      </w:tr>
    </w:tbl>
    <w:p w14:paraId="3BE50617" w14:textId="1D0B91C2" w:rsidR="00C73DEE" w:rsidRPr="00642CB2" w:rsidRDefault="00C73DEE" w:rsidP="00CA2FD8">
      <w:pPr>
        <w:spacing w:line="276" w:lineRule="auto"/>
        <w:rPr>
          <w:rFonts w:asciiTheme="majorHAnsi" w:hAnsiTheme="majorHAnsi" w:cstheme="majorHAnsi"/>
          <w:lang w:val="en-US"/>
        </w:rPr>
      </w:pPr>
    </w:p>
    <w:sectPr w:rsidR="00C73DEE" w:rsidRPr="00642CB2" w:rsidSect="00062008">
      <w:pgSz w:w="11906" w:h="16838" w:code="9"/>
      <w:pgMar w:top="1673" w:right="1418" w:bottom="1843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DD9D4" w14:textId="77777777" w:rsidR="00EB50BE" w:rsidRDefault="00EB50BE" w:rsidP="00D769C4">
      <w:pPr>
        <w:spacing w:line="240" w:lineRule="auto"/>
      </w:pPr>
      <w:r>
        <w:separator/>
      </w:r>
    </w:p>
  </w:endnote>
  <w:endnote w:type="continuationSeparator" w:id="0">
    <w:p w14:paraId="27A98F6D" w14:textId="77777777" w:rsidR="00EB50BE" w:rsidRDefault="00EB50BE" w:rsidP="00D769C4">
      <w:pPr>
        <w:spacing w:line="240" w:lineRule="auto"/>
      </w:pPr>
      <w:r>
        <w:continuationSeparator/>
      </w:r>
    </w:p>
  </w:endnote>
  <w:endnote w:type="continuationNotice" w:id="1">
    <w:p w14:paraId="47FC72B2" w14:textId="77777777" w:rsidR="00EB50BE" w:rsidRDefault="00EB50B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9EDD8" w14:textId="77777777" w:rsidR="00EB50BE" w:rsidRDefault="00EB50BE" w:rsidP="00D769C4">
      <w:pPr>
        <w:spacing w:line="240" w:lineRule="auto"/>
      </w:pPr>
      <w:r>
        <w:separator/>
      </w:r>
    </w:p>
  </w:footnote>
  <w:footnote w:type="continuationSeparator" w:id="0">
    <w:p w14:paraId="38FACDD0" w14:textId="77777777" w:rsidR="00EB50BE" w:rsidRDefault="00EB50BE" w:rsidP="00D769C4">
      <w:pPr>
        <w:spacing w:line="240" w:lineRule="auto"/>
      </w:pPr>
      <w:r>
        <w:continuationSeparator/>
      </w:r>
    </w:p>
  </w:footnote>
  <w:footnote w:type="continuationNotice" w:id="1">
    <w:p w14:paraId="5DC853D2" w14:textId="77777777" w:rsidR="00EB50BE" w:rsidRDefault="00EB50B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20F4B670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CE10EF"/>
    <w:multiLevelType w:val="hybridMultilevel"/>
    <w:tmpl w:val="A10E3876"/>
    <w:lvl w:ilvl="0" w:tplc="9768E974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4385A"/>
    <w:multiLevelType w:val="multilevel"/>
    <w:tmpl w:val="21DE9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207945"/>
    <w:multiLevelType w:val="multilevel"/>
    <w:tmpl w:val="2BBE7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F01B14"/>
    <w:multiLevelType w:val="hybridMultilevel"/>
    <w:tmpl w:val="84148438"/>
    <w:lvl w:ilvl="0" w:tplc="040C000D">
      <w:start w:val="1"/>
      <w:numFmt w:val="bullet"/>
      <w:lvlText w:val=""/>
      <w:lvlJc w:val="left"/>
      <w:pPr>
        <w:ind w:left="142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1F4B425B"/>
    <w:multiLevelType w:val="hybridMultilevel"/>
    <w:tmpl w:val="E30E2352"/>
    <w:lvl w:ilvl="0" w:tplc="040C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F677591"/>
    <w:multiLevelType w:val="hybridMultilevel"/>
    <w:tmpl w:val="1F4875FA"/>
    <w:lvl w:ilvl="0" w:tplc="7CB832D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sz w:val="22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22276C2D"/>
    <w:multiLevelType w:val="multilevel"/>
    <w:tmpl w:val="A6BAB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23D299F"/>
    <w:multiLevelType w:val="multilevel"/>
    <w:tmpl w:val="DD081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8C07631"/>
    <w:multiLevelType w:val="multilevel"/>
    <w:tmpl w:val="EF624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2161CD"/>
    <w:multiLevelType w:val="hybridMultilevel"/>
    <w:tmpl w:val="B0E614DC"/>
    <w:lvl w:ilvl="0" w:tplc="DC24D952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2B60F4"/>
    <w:multiLevelType w:val="hybridMultilevel"/>
    <w:tmpl w:val="8AFECF14"/>
    <w:lvl w:ilvl="0" w:tplc="040C000D">
      <w:start w:val="1"/>
      <w:numFmt w:val="bullet"/>
      <w:lvlText w:val=""/>
      <w:lvlJc w:val="left"/>
      <w:pPr>
        <w:ind w:left="142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2" w15:restartNumberingAfterBreak="0">
    <w:nsid w:val="35DF7531"/>
    <w:multiLevelType w:val="multilevel"/>
    <w:tmpl w:val="3ED6F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0B1149"/>
    <w:multiLevelType w:val="hybridMultilevel"/>
    <w:tmpl w:val="A4667A1E"/>
    <w:lvl w:ilvl="0" w:tplc="F9AE109C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D53B23"/>
    <w:multiLevelType w:val="multilevel"/>
    <w:tmpl w:val="DD882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BB13C3A"/>
    <w:multiLevelType w:val="hybridMultilevel"/>
    <w:tmpl w:val="B3F68DB8"/>
    <w:lvl w:ilvl="0" w:tplc="FE8ABD96">
      <w:start w:val="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AB090C"/>
    <w:multiLevelType w:val="hybridMultilevel"/>
    <w:tmpl w:val="3AD44286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5D955C09"/>
    <w:multiLevelType w:val="hybridMultilevel"/>
    <w:tmpl w:val="84D0C7E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C356C2"/>
    <w:multiLevelType w:val="hybridMultilevel"/>
    <w:tmpl w:val="89A86DE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9652BA"/>
    <w:multiLevelType w:val="hybridMultilevel"/>
    <w:tmpl w:val="159C6D18"/>
    <w:lvl w:ilvl="0" w:tplc="040C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FAF5E30"/>
    <w:multiLevelType w:val="hybridMultilevel"/>
    <w:tmpl w:val="3E26A01E"/>
    <w:lvl w:ilvl="0" w:tplc="040C000D">
      <w:start w:val="1"/>
      <w:numFmt w:val="bullet"/>
      <w:lvlText w:val=""/>
      <w:lvlJc w:val="left"/>
      <w:pPr>
        <w:ind w:left="142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 w15:restartNumberingAfterBreak="0">
    <w:nsid w:val="75784B14"/>
    <w:multiLevelType w:val="hybridMultilevel"/>
    <w:tmpl w:val="09AC52D4"/>
    <w:lvl w:ilvl="0" w:tplc="040C000D">
      <w:start w:val="1"/>
      <w:numFmt w:val="bullet"/>
      <w:lvlText w:val=""/>
      <w:lvlJc w:val="left"/>
      <w:pPr>
        <w:ind w:left="142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2" w15:restartNumberingAfterBreak="0">
    <w:nsid w:val="77072004"/>
    <w:multiLevelType w:val="hybridMultilevel"/>
    <w:tmpl w:val="5B52EBB0"/>
    <w:lvl w:ilvl="0" w:tplc="90DCD6F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4E154C"/>
    <w:multiLevelType w:val="multilevel"/>
    <w:tmpl w:val="91F4D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A3B6F5D"/>
    <w:multiLevelType w:val="hybridMultilevel"/>
    <w:tmpl w:val="1CB81F74"/>
    <w:lvl w:ilvl="0" w:tplc="040C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46492052">
    <w:abstractNumId w:val="18"/>
  </w:num>
  <w:num w:numId="2" w16cid:durableId="2031637013">
    <w:abstractNumId w:val="19"/>
  </w:num>
  <w:num w:numId="3" w16cid:durableId="674262189">
    <w:abstractNumId w:val="5"/>
  </w:num>
  <w:num w:numId="4" w16cid:durableId="33972514">
    <w:abstractNumId w:val="24"/>
  </w:num>
  <w:num w:numId="5" w16cid:durableId="55905524">
    <w:abstractNumId w:val="7"/>
  </w:num>
  <w:num w:numId="6" w16cid:durableId="2113012831">
    <w:abstractNumId w:val="8"/>
  </w:num>
  <w:num w:numId="7" w16cid:durableId="1723289650">
    <w:abstractNumId w:val="2"/>
  </w:num>
  <w:num w:numId="8" w16cid:durableId="126512940">
    <w:abstractNumId w:val="12"/>
  </w:num>
  <w:num w:numId="9" w16cid:durableId="1432236788">
    <w:abstractNumId w:val="23"/>
  </w:num>
  <w:num w:numId="10" w16cid:durableId="1746687979">
    <w:abstractNumId w:val="16"/>
  </w:num>
  <w:num w:numId="11" w16cid:durableId="861358041">
    <w:abstractNumId w:val="21"/>
  </w:num>
  <w:num w:numId="12" w16cid:durableId="828863900">
    <w:abstractNumId w:val="11"/>
  </w:num>
  <w:num w:numId="13" w16cid:durableId="89010475">
    <w:abstractNumId w:val="4"/>
  </w:num>
  <w:num w:numId="14" w16cid:durableId="1036394282">
    <w:abstractNumId w:val="20"/>
  </w:num>
  <w:num w:numId="15" w16cid:durableId="1953902444">
    <w:abstractNumId w:val="6"/>
  </w:num>
  <w:num w:numId="16" w16cid:durableId="659383818">
    <w:abstractNumId w:val="0"/>
  </w:num>
  <w:num w:numId="17" w16cid:durableId="2101561790">
    <w:abstractNumId w:val="15"/>
  </w:num>
  <w:num w:numId="18" w16cid:durableId="915282525">
    <w:abstractNumId w:val="14"/>
  </w:num>
  <w:num w:numId="19" w16cid:durableId="327829665">
    <w:abstractNumId w:val="17"/>
  </w:num>
  <w:num w:numId="20" w16cid:durableId="148981754">
    <w:abstractNumId w:val="13"/>
  </w:num>
  <w:num w:numId="21" w16cid:durableId="957762061">
    <w:abstractNumId w:val="1"/>
  </w:num>
  <w:num w:numId="22" w16cid:durableId="2091346117">
    <w:abstractNumId w:val="10"/>
  </w:num>
  <w:num w:numId="23" w16cid:durableId="803279476">
    <w:abstractNumId w:val="3"/>
  </w:num>
  <w:num w:numId="24" w16cid:durableId="595358537">
    <w:abstractNumId w:val="9"/>
  </w:num>
  <w:num w:numId="25" w16cid:durableId="206008709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9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3343"/>
    <w:rsid w:val="00003BED"/>
    <w:rsid w:val="00005C58"/>
    <w:rsid w:val="00007B40"/>
    <w:rsid w:val="00012CDA"/>
    <w:rsid w:val="00013C8E"/>
    <w:rsid w:val="00014D08"/>
    <w:rsid w:val="00016169"/>
    <w:rsid w:val="0003030F"/>
    <w:rsid w:val="000326B4"/>
    <w:rsid w:val="00033CD3"/>
    <w:rsid w:val="00033E98"/>
    <w:rsid w:val="00034031"/>
    <w:rsid w:val="0003438D"/>
    <w:rsid w:val="000347BC"/>
    <w:rsid w:val="00034F39"/>
    <w:rsid w:val="000359D2"/>
    <w:rsid w:val="00036BDA"/>
    <w:rsid w:val="000415AC"/>
    <w:rsid w:val="0004242C"/>
    <w:rsid w:val="000426BC"/>
    <w:rsid w:val="0004293B"/>
    <w:rsid w:val="00044061"/>
    <w:rsid w:val="000445F7"/>
    <w:rsid w:val="000449F4"/>
    <w:rsid w:val="000453ED"/>
    <w:rsid w:val="00050D27"/>
    <w:rsid w:val="000528E4"/>
    <w:rsid w:val="00054297"/>
    <w:rsid w:val="00054ACE"/>
    <w:rsid w:val="00055750"/>
    <w:rsid w:val="000575F3"/>
    <w:rsid w:val="00060BF4"/>
    <w:rsid w:val="00060E7C"/>
    <w:rsid w:val="00061735"/>
    <w:rsid w:val="00062008"/>
    <w:rsid w:val="0006214A"/>
    <w:rsid w:val="00063A53"/>
    <w:rsid w:val="00063BA0"/>
    <w:rsid w:val="00063D40"/>
    <w:rsid w:val="000645F2"/>
    <w:rsid w:val="00066D3E"/>
    <w:rsid w:val="000676D0"/>
    <w:rsid w:val="00072DD5"/>
    <w:rsid w:val="00072E6F"/>
    <w:rsid w:val="000759B9"/>
    <w:rsid w:val="000767D2"/>
    <w:rsid w:val="000771D5"/>
    <w:rsid w:val="00077B7F"/>
    <w:rsid w:val="000813E9"/>
    <w:rsid w:val="00081915"/>
    <w:rsid w:val="000822FC"/>
    <w:rsid w:val="00083F8D"/>
    <w:rsid w:val="000853AA"/>
    <w:rsid w:val="00090DA5"/>
    <w:rsid w:val="00090FCD"/>
    <w:rsid w:val="00091676"/>
    <w:rsid w:val="00094C06"/>
    <w:rsid w:val="00094FB7"/>
    <w:rsid w:val="00095503"/>
    <w:rsid w:val="000969B6"/>
    <w:rsid w:val="000A0308"/>
    <w:rsid w:val="000A03CA"/>
    <w:rsid w:val="000A14C9"/>
    <w:rsid w:val="000A2C8D"/>
    <w:rsid w:val="000A32DD"/>
    <w:rsid w:val="000A493C"/>
    <w:rsid w:val="000A4D4F"/>
    <w:rsid w:val="000A5472"/>
    <w:rsid w:val="000A5937"/>
    <w:rsid w:val="000B04D1"/>
    <w:rsid w:val="000B09BD"/>
    <w:rsid w:val="000B31BE"/>
    <w:rsid w:val="000B4BC9"/>
    <w:rsid w:val="000C4D90"/>
    <w:rsid w:val="000C5DCB"/>
    <w:rsid w:val="000C7167"/>
    <w:rsid w:val="000C7AAD"/>
    <w:rsid w:val="000D13B2"/>
    <w:rsid w:val="000D53A8"/>
    <w:rsid w:val="000D6A8A"/>
    <w:rsid w:val="000E0262"/>
    <w:rsid w:val="000E0472"/>
    <w:rsid w:val="000E3B77"/>
    <w:rsid w:val="000E655D"/>
    <w:rsid w:val="000E7C44"/>
    <w:rsid w:val="000F047F"/>
    <w:rsid w:val="000F09D9"/>
    <w:rsid w:val="000F3B7D"/>
    <w:rsid w:val="000F5413"/>
    <w:rsid w:val="00100D82"/>
    <w:rsid w:val="001017FA"/>
    <w:rsid w:val="001030F3"/>
    <w:rsid w:val="001049DD"/>
    <w:rsid w:val="00107C18"/>
    <w:rsid w:val="00107CDB"/>
    <w:rsid w:val="00110203"/>
    <w:rsid w:val="001157A6"/>
    <w:rsid w:val="0011633D"/>
    <w:rsid w:val="00116C7C"/>
    <w:rsid w:val="00120F04"/>
    <w:rsid w:val="001216BD"/>
    <w:rsid w:val="0012522B"/>
    <w:rsid w:val="00126FB4"/>
    <w:rsid w:val="00130320"/>
    <w:rsid w:val="00132112"/>
    <w:rsid w:val="00132E5C"/>
    <w:rsid w:val="00134604"/>
    <w:rsid w:val="00135B34"/>
    <w:rsid w:val="001364A7"/>
    <w:rsid w:val="001374FB"/>
    <w:rsid w:val="001377E4"/>
    <w:rsid w:val="001409B7"/>
    <w:rsid w:val="0014251A"/>
    <w:rsid w:val="00143E68"/>
    <w:rsid w:val="001468C4"/>
    <w:rsid w:val="00146E0A"/>
    <w:rsid w:val="00147451"/>
    <w:rsid w:val="00147661"/>
    <w:rsid w:val="001517E7"/>
    <w:rsid w:val="001573AB"/>
    <w:rsid w:val="0015743A"/>
    <w:rsid w:val="00157EC0"/>
    <w:rsid w:val="00164171"/>
    <w:rsid w:val="00166B86"/>
    <w:rsid w:val="0017013D"/>
    <w:rsid w:val="0017275E"/>
    <w:rsid w:val="0017331D"/>
    <w:rsid w:val="00173CCE"/>
    <w:rsid w:val="00176360"/>
    <w:rsid w:val="001767D5"/>
    <w:rsid w:val="00180F28"/>
    <w:rsid w:val="00181300"/>
    <w:rsid w:val="001834AF"/>
    <w:rsid w:val="00183E24"/>
    <w:rsid w:val="001843E6"/>
    <w:rsid w:val="0018611D"/>
    <w:rsid w:val="001878BF"/>
    <w:rsid w:val="00187D8D"/>
    <w:rsid w:val="00192675"/>
    <w:rsid w:val="0019336F"/>
    <w:rsid w:val="001935D0"/>
    <w:rsid w:val="00194274"/>
    <w:rsid w:val="001944E8"/>
    <w:rsid w:val="00196F27"/>
    <w:rsid w:val="001A4138"/>
    <w:rsid w:val="001A6BBF"/>
    <w:rsid w:val="001A7B3E"/>
    <w:rsid w:val="001B09C7"/>
    <w:rsid w:val="001B3132"/>
    <w:rsid w:val="001B3C05"/>
    <w:rsid w:val="001B626F"/>
    <w:rsid w:val="001C03BB"/>
    <w:rsid w:val="001C1CF0"/>
    <w:rsid w:val="001C3D07"/>
    <w:rsid w:val="001C52DD"/>
    <w:rsid w:val="001C5C2C"/>
    <w:rsid w:val="001C7627"/>
    <w:rsid w:val="001D0E67"/>
    <w:rsid w:val="001D1277"/>
    <w:rsid w:val="001D2074"/>
    <w:rsid w:val="001E21C0"/>
    <w:rsid w:val="001E2635"/>
    <w:rsid w:val="001E35E4"/>
    <w:rsid w:val="001E65F8"/>
    <w:rsid w:val="001F381B"/>
    <w:rsid w:val="001F3E08"/>
    <w:rsid w:val="001F42DE"/>
    <w:rsid w:val="00200866"/>
    <w:rsid w:val="00200BF3"/>
    <w:rsid w:val="00200F02"/>
    <w:rsid w:val="0020158A"/>
    <w:rsid w:val="0020387E"/>
    <w:rsid w:val="00205955"/>
    <w:rsid w:val="0021182A"/>
    <w:rsid w:val="00212213"/>
    <w:rsid w:val="00213EC0"/>
    <w:rsid w:val="00214C85"/>
    <w:rsid w:val="00217308"/>
    <w:rsid w:val="00217619"/>
    <w:rsid w:val="00220085"/>
    <w:rsid w:val="00220605"/>
    <w:rsid w:val="00220D4F"/>
    <w:rsid w:val="00225B9E"/>
    <w:rsid w:val="00230589"/>
    <w:rsid w:val="00230AAE"/>
    <w:rsid w:val="00231778"/>
    <w:rsid w:val="00232DE0"/>
    <w:rsid w:val="0023379E"/>
    <w:rsid w:val="0024000F"/>
    <w:rsid w:val="00240C2D"/>
    <w:rsid w:val="00241456"/>
    <w:rsid w:val="0024343F"/>
    <w:rsid w:val="00243D55"/>
    <w:rsid w:val="00245B3E"/>
    <w:rsid w:val="002504DA"/>
    <w:rsid w:val="002526BA"/>
    <w:rsid w:val="002527D0"/>
    <w:rsid w:val="00256AF2"/>
    <w:rsid w:val="00257617"/>
    <w:rsid w:val="002601E1"/>
    <w:rsid w:val="00261BF6"/>
    <w:rsid w:val="002649B1"/>
    <w:rsid w:val="00265AD4"/>
    <w:rsid w:val="002668B8"/>
    <w:rsid w:val="002671D8"/>
    <w:rsid w:val="002702A6"/>
    <w:rsid w:val="00271101"/>
    <w:rsid w:val="00271F8D"/>
    <w:rsid w:val="002733BB"/>
    <w:rsid w:val="00273704"/>
    <w:rsid w:val="00274E51"/>
    <w:rsid w:val="00275641"/>
    <w:rsid w:val="0027603F"/>
    <w:rsid w:val="002765C1"/>
    <w:rsid w:val="00276831"/>
    <w:rsid w:val="0028213B"/>
    <w:rsid w:val="00282A00"/>
    <w:rsid w:val="00283225"/>
    <w:rsid w:val="0028336F"/>
    <w:rsid w:val="002854F5"/>
    <w:rsid w:val="0029114E"/>
    <w:rsid w:val="002944F9"/>
    <w:rsid w:val="002A4050"/>
    <w:rsid w:val="002A458C"/>
    <w:rsid w:val="002A5619"/>
    <w:rsid w:val="002B014B"/>
    <w:rsid w:val="002B31E5"/>
    <w:rsid w:val="002B474F"/>
    <w:rsid w:val="002B5670"/>
    <w:rsid w:val="002C2B86"/>
    <w:rsid w:val="002C30B0"/>
    <w:rsid w:val="002C3D67"/>
    <w:rsid w:val="002C3FDB"/>
    <w:rsid w:val="002C419D"/>
    <w:rsid w:val="002C5F6C"/>
    <w:rsid w:val="002C6CB4"/>
    <w:rsid w:val="002D2BD4"/>
    <w:rsid w:val="002D3043"/>
    <w:rsid w:val="002D4234"/>
    <w:rsid w:val="002D5CEE"/>
    <w:rsid w:val="002E01BF"/>
    <w:rsid w:val="002E52D4"/>
    <w:rsid w:val="002E542D"/>
    <w:rsid w:val="002E7B0F"/>
    <w:rsid w:val="002F21F3"/>
    <w:rsid w:val="002F48B4"/>
    <w:rsid w:val="002F5B6F"/>
    <w:rsid w:val="002F7F6B"/>
    <w:rsid w:val="00301989"/>
    <w:rsid w:val="0030590F"/>
    <w:rsid w:val="003112E6"/>
    <w:rsid w:val="00312E38"/>
    <w:rsid w:val="0031462E"/>
    <w:rsid w:val="0031657F"/>
    <w:rsid w:val="00317AF8"/>
    <w:rsid w:val="00317B14"/>
    <w:rsid w:val="00317C20"/>
    <w:rsid w:val="003236E4"/>
    <w:rsid w:val="00323A52"/>
    <w:rsid w:val="00323CB1"/>
    <w:rsid w:val="00325DFC"/>
    <w:rsid w:val="00326159"/>
    <w:rsid w:val="003270A4"/>
    <w:rsid w:val="003276BD"/>
    <w:rsid w:val="00330511"/>
    <w:rsid w:val="00330592"/>
    <w:rsid w:val="003323B0"/>
    <w:rsid w:val="00334AB2"/>
    <w:rsid w:val="003373ED"/>
    <w:rsid w:val="0034172F"/>
    <w:rsid w:val="0034272D"/>
    <w:rsid w:val="00343772"/>
    <w:rsid w:val="00343CB7"/>
    <w:rsid w:val="003449D3"/>
    <w:rsid w:val="003464F9"/>
    <w:rsid w:val="00347058"/>
    <w:rsid w:val="00347BB0"/>
    <w:rsid w:val="00347CC9"/>
    <w:rsid w:val="0035305D"/>
    <w:rsid w:val="00355178"/>
    <w:rsid w:val="003555E5"/>
    <w:rsid w:val="003558D4"/>
    <w:rsid w:val="00355A32"/>
    <w:rsid w:val="00361EC2"/>
    <w:rsid w:val="003627BE"/>
    <w:rsid w:val="00362AA9"/>
    <w:rsid w:val="0036353C"/>
    <w:rsid w:val="003638D8"/>
    <w:rsid w:val="00365A0A"/>
    <w:rsid w:val="00365C54"/>
    <w:rsid w:val="00365C83"/>
    <w:rsid w:val="003666B0"/>
    <w:rsid w:val="00366DAC"/>
    <w:rsid w:val="003719D0"/>
    <w:rsid w:val="00371D22"/>
    <w:rsid w:val="003724B5"/>
    <w:rsid w:val="00373CBF"/>
    <w:rsid w:val="00374022"/>
    <w:rsid w:val="00375962"/>
    <w:rsid w:val="0037648C"/>
    <w:rsid w:val="00377AE7"/>
    <w:rsid w:val="00381C63"/>
    <w:rsid w:val="003829F5"/>
    <w:rsid w:val="00382DBD"/>
    <w:rsid w:val="003831C6"/>
    <w:rsid w:val="00384261"/>
    <w:rsid w:val="003852C4"/>
    <w:rsid w:val="003871F4"/>
    <w:rsid w:val="00392907"/>
    <w:rsid w:val="003953E5"/>
    <w:rsid w:val="003A22A6"/>
    <w:rsid w:val="003A460C"/>
    <w:rsid w:val="003A4E37"/>
    <w:rsid w:val="003A5BB5"/>
    <w:rsid w:val="003A7233"/>
    <w:rsid w:val="003B06F0"/>
    <w:rsid w:val="003B1EC8"/>
    <w:rsid w:val="003B2275"/>
    <w:rsid w:val="003B4A7C"/>
    <w:rsid w:val="003B52B4"/>
    <w:rsid w:val="003B6E48"/>
    <w:rsid w:val="003C08B7"/>
    <w:rsid w:val="003C568D"/>
    <w:rsid w:val="003C7904"/>
    <w:rsid w:val="003D288E"/>
    <w:rsid w:val="003D2B30"/>
    <w:rsid w:val="003D33DB"/>
    <w:rsid w:val="003D5677"/>
    <w:rsid w:val="003E03F0"/>
    <w:rsid w:val="003E39D5"/>
    <w:rsid w:val="003E3DE2"/>
    <w:rsid w:val="003F07BB"/>
    <w:rsid w:val="003F146E"/>
    <w:rsid w:val="003F2588"/>
    <w:rsid w:val="003F3116"/>
    <w:rsid w:val="003F55B3"/>
    <w:rsid w:val="003F5EF3"/>
    <w:rsid w:val="003F7979"/>
    <w:rsid w:val="0040124C"/>
    <w:rsid w:val="0040256C"/>
    <w:rsid w:val="00405770"/>
    <w:rsid w:val="00413DB1"/>
    <w:rsid w:val="00414124"/>
    <w:rsid w:val="0041486C"/>
    <w:rsid w:val="00414EFB"/>
    <w:rsid w:val="00416761"/>
    <w:rsid w:val="0041697A"/>
    <w:rsid w:val="00416E51"/>
    <w:rsid w:val="004232DB"/>
    <w:rsid w:val="004234EA"/>
    <w:rsid w:val="00423E8B"/>
    <w:rsid w:val="00424D05"/>
    <w:rsid w:val="0042576B"/>
    <w:rsid w:val="00426899"/>
    <w:rsid w:val="00427339"/>
    <w:rsid w:val="00431116"/>
    <w:rsid w:val="00431118"/>
    <w:rsid w:val="00431F55"/>
    <w:rsid w:val="00434FF0"/>
    <w:rsid w:val="00435913"/>
    <w:rsid w:val="00437A8D"/>
    <w:rsid w:val="00440D77"/>
    <w:rsid w:val="00441E14"/>
    <w:rsid w:val="00443D88"/>
    <w:rsid w:val="004474F4"/>
    <w:rsid w:val="00447A7D"/>
    <w:rsid w:val="00450046"/>
    <w:rsid w:val="004504C7"/>
    <w:rsid w:val="004508DA"/>
    <w:rsid w:val="004511E2"/>
    <w:rsid w:val="00451331"/>
    <w:rsid w:val="004525D2"/>
    <w:rsid w:val="00454EC3"/>
    <w:rsid w:val="0046242F"/>
    <w:rsid w:val="004655CB"/>
    <w:rsid w:val="004674FC"/>
    <w:rsid w:val="00470785"/>
    <w:rsid w:val="00470837"/>
    <w:rsid w:val="004713B1"/>
    <w:rsid w:val="00476497"/>
    <w:rsid w:val="00476CDB"/>
    <w:rsid w:val="004810F3"/>
    <w:rsid w:val="00481B21"/>
    <w:rsid w:val="004857D7"/>
    <w:rsid w:val="00487B3F"/>
    <w:rsid w:val="0049115A"/>
    <w:rsid w:val="0049263D"/>
    <w:rsid w:val="004927CB"/>
    <w:rsid w:val="00492834"/>
    <w:rsid w:val="00493551"/>
    <w:rsid w:val="00493688"/>
    <w:rsid w:val="004947A0"/>
    <w:rsid w:val="004970F5"/>
    <w:rsid w:val="00497A2E"/>
    <w:rsid w:val="00497B66"/>
    <w:rsid w:val="004A1A33"/>
    <w:rsid w:val="004A2D48"/>
    <w:rsid w:val="004A31CC"/>
    <w:rsid w:val="004A31F3"/>
    <w:rsid w:val="004A3E59"/>
    <w:rsid w:val="004A4B7E"/>
    <w:rsid w:val="004B0F4E"/>
    <w:rsid w:val="004B408B"/>
    <w:rsid w:val="004B5390"/>
    <w:rsid w:val="004B5525"/>
    <w:rsid w:val="004B56F1"/>
    <w:rsid w:val="004B6C47"/>
    <w:rsid w:val="004B6D68"/>
    <w:rsid w:val="004C00E8"/>
    <w:rsid w:val="004C02FC"/>
    <w:rsid w:val="004C1733"/>
    <w:rsid w:val="004C2BBF"/>
    <w:rsid w:val="004C34E6"/>
    <w:rsid w:val="004C3F86"/>
    <w:rsid w:val="004C4184"/>
    <w:rsid w:val="004C4C39"/>
    <w:rsid w:val="004C52DD"/>
    <w:rsid w:val="004C64B1"/>
    <w:rsid w:val="004C78CE"/>
    <w:rsid w:val="004D0677"/>
    <w:rsid w:val="004D0BAE"/>
    <w:rsid w:val="004D136F"/>
    <w:rsid w:val="004D194C"/>
    <w:rsid w:val="004D2793"/>
    <w:rsid w:val="004D2BF2"/>
    <w:rsid w:val="004E1010"/>
    <w:rsid w:val="004E1E77"/>
    <w:rsid w:val="004E3041"/>
    <w:rsid w:val="004E39F0"/>
    <w:rsid w:val="004E4F26"/>
    <w:rsid w:val="004E546D"/>
    <w:rsid w:val="004E69DB"/>
    <w:rsid w:val="004E7E2E"/>
    <w:rsid w:val="004F02C5"/>
    <w:rsid w:val="004F2D1D"/>
    <w:rsid w:val="004F4468"/>
    <w:rsid w:val="004F676A"/>
    <w:rsid w:val="00502640"/>
    <w:rsid w:val="005031CD"/>
    <w:rsid w:val="00503486"/>
    <w:rsid w:val="00503B43"/>
    <w:rsid w:val="0050500D"/>
    <w:rsid w:val="00505A5E"/>
    <w:rsid w:val="00505C3A"/>
    <w:rsid w:val="00505C8F"/>
    <w:rsid w:val="00506D3F"/>
    <w:rsid w:val="0050770B"/>
    <w:rsid w:val="00511D4C"/>
    <w:rsid w:val="00516FB0"/>
    <w:rsid w:val="00517710"/>
    <w:rsid w:val="0052018D"/>
    <w:rsid w:val="005202C7"/>
    <w:rsid w:val="005263AA"/>
    <w:rsid w:val="00527460"/>
    <w:rsid w:val="00527C22"/>
    <w:rsid w:val="00530FCB"/>
    <w:rsid w:val="00531E1C"/>
    <w:rsid w:val="00535E41"/>
    <w:rsid w:val="00540E16"/>
    <w:rsid w:val="005419F3"/>
    <w:rsid w:val="00541F01"/>
    <w:rsid w:val="005428CC"/>
    <w:rsid w:val="005439C4"/>
    <w:rsid w:val="0054603B"/>
    <w:rsid w:val="00547070"/>
    <w:rsid w:val="00547119"/>
    <w:rsid w:val="00547FD5"/>
    <w:rsid w:val="00550005"/>
    <w:rsid w:val="00551CCF"/>
    <w:rsid w:val="00553123"/>
    <w:rsid w:val="0055489E"/>
    <w:rsid w:val="00554BDC"/>
    <w:rsid w:val="00555295"/>
    <w:rsid w:val="005554CC"/>
    <w:rsid w:val="00555843"/>
    <w:rsid w:val="00556E62"/>
    <w:rsid w:val="00557624"/>
    <w:rsid w:val="00561264"/>
    <w:rsid w:val="00562349"/>
    <w:rsid w:val="00562F8D"/>
    <w:rsid w:val="00566FAC"/>
    <w:rsid w:val="00567053"/>
    <w:rsid w:val="00567FFC"/>
    <w:rsid w:val="0057072F"/>
    <w:rsid w:val="00571174"/>
    <w:rsid w:val="00573560"/>
    <w:rsid w:val="0057564C"/>
    <w:rsid w:val="00576C85"/>
    <w:rsid w:val="00576EE1"/>
    <w:rsid w:val="00577F81"/>
    <w:rsid w:val="00580E30"/>
    <w:rsid w:val="005830F9"/>
    <w:rsid w:val="005849D5"/>
    <w:rsid w:val="0058672C"/>
    <w:rsid w:val="00587255"/>
    <w:rsid w:val="00590AA0"/>
    <w:rsid w:val="00593345"/>
    <w:rsid w:val="0059347C"/>
    <w:rsid w:val="0059381F"/>
    <w:rsid w:val="00593BC1"/>
    <w:rsid w:val="00594F7D"/>
    <w:rsid w:val="0059711D"/>
    <w:rsid w:val="005A0315"/>
    <w:rsid w:val="005A1073"/>
    <w:rsid w:val="005A3AE2"/>
    <w:rsid w:val="005A3D17"/>
    <w:rsid w:val="005A6EFA"/>
    <w:rsid w:val="005A71B1"/>
    <w:rsid w:val="005B1C2E"/>
    <w:rsid w:val="005B4445"/>
    <w:rsid w:val="005B5375"/>
    <w:rsid w:val="005B6789"/>
    <w:rsid w:val="005C0093"/>
    <w:rsid w:val="005C220C"/>
    <w:rsid w:val="005C2385"/>
    <w:rsid w:val="005C3FE7"/>
    <w:rsid w:val="005C71B8"/>
    <w:rsid w:val="005C74E7"/>
    <w:rsid w:val="005C7A2C"/>
    <w:rsid w:val="005C7F95"/>
    <w:rsid w:val="005D0525"/>
    <w:rsid w:val="005D5F81"/>
    <w:rsid w:val="005D6086"/>
    <w:rsid w:val="005D75C5"/>
    <w:rsid w:val="005D7B3B"/>
    <w:rsid w:val="005E00EB"/>
    <w:rsid w:val="005E1C5F"/>
    <w:rsid w:val="005E4B2E"/>
    <w:rsid w:val="005E4D4B"/>
    <w:rsid w:val="005E4E2B"/>
    <w:rsid w:val="005E5FDA"/>
    <w:rsid w:val="005E7C99"/>
    <w:rsid w:val="005F0A49"/>
    <w:rsid w:val="005F3896"/>
    <w:rsid w:val="005F5362"/>
    <w:rsid w:val="005F5487"/>
    <w:rsid w:val="005F66EB"/>
    <w:rsid w:val="005F670C"/>
    <w:rsid w:val="005F7322"/>
    <w:rsid w:val="005F7898"/>
    <w:rsid w:val="0060514F"/>
    <w:rsid w:val="00605715"/>
    <w:rsid w:val="00605983"/>
    <w:rsid w:val="00605AA6"/>
    <w:rsid w:val="00607B47"/>
    <w:rsid w:val="00611B86"/>
    <w:rsid w:val="00615339"/>
    <w:rsid w:val="00615442"/>
    <w:rsid w:val="00615488"/>
    <w:rsid w:val="0061657F"/>
    <w:rsid w:val="00620746"/>
    <w:rsid w:val="00621A83"/>
    <w:rsid w:val="00624CDB"/>
    <w:rsid w:val="00624EC8"/>
    <w:rsid w:val="0062545B"/>
    <w:rsid w:val="00633BCC"/>
    <w:rsid w:val="00633EB0"/>
    <w:rsid w:val="0063457F"/>
    <w:rsid w:val="0063553F"/>
    <w:rsid w:val="00637285"/>
    <w:rsid w:val="00641713"/>
    <w:rsid w:val="00642307"/>
    <w:rsid w:val="00642312"/>
    <w:rsid w:val="00642CB2"/>
    <w:rsid w:val="0064385D"/>
    <w:rsid w:val="0064493F"/>
    <w:rsid w:val="00647BB5"/>
    <w:rsid w:val="00650134"/>
    <w:rsid w:val="006502AE"/>
    <w:rsid w:val="006510F2"/>
    <w:rsid w:val="00652867"/>
    <w:rsid w:val="00652E2A"/>
    <w:rsid w:val="0065447C"/>
    <w:rsid w:val="00654E7F"/>
    <w:rsid w:val="00655FFE"/>
    <w:rsid w:val="006570C6"/>
    <w:rsid w:val="00657860"/>
    <w:rsid w:val="006616CD"/>
    <w:rsid w:val="00662615"/>
    <w:rsid w:val="00662B2B"/>
    <w:rsid w:val="0066307A"/>
    <w:rsid w:val="006665AA"/>
    <w:rsid w:val="0067213C"/>
    <w:rsid w:val="00672573"/>
    <w:rsid w:val="0067277B"/>
    <w:rsid w:val="00673BCF"/>
    <w:rsid w:val="00676954"/>
    <w:rsid w:val="00677EA4"/>
    <w:rsid w:val="006803C0"/>
    <w:rsid w:val="00680720"/>
    <w:rsid w:val="00682791"/>
    <w:rsid w:val="00683128"/>
    <w:rsid w:val="00683265"/>
    <w:rsid w:val="00692D79"/>
    <w:rsid w:val="00692DFB"/>
    <w:rsid w:val="00693571"/>
    <w:rsid w:val="00694285"/>
    <w:rsid w:val="00694847"/>
    <w:rsid w:val="00695821"/>
    <w:rsid w:val="006963E7"/>
    <w:rsid w:val="006A0424"/>
    <w:rsid w:val="006A1D74"/>
    <w:rsid w:val="006A3919"/>
    <w:rsid w:val="006A5143"/>
    <w:rsid w:val="006A73FF"/>
    <w:rsid w:val="006B0EE7"/>
    <w:rsid w:val="006B32D1"/>
    <w:rsid w:val="006B3A7B"/>
    <w:rsid w:val="006B4D01"/>
    <w:rsid w:val="006B5420"/>
    <w:rsid w:val="006C0662"/>
    <w:rsid w:val="006C1261"/>
    <w:rsid w:val="006C2D4D"/>
    <w:rsid w:val="006C35D3"/>
    <w:rsid w:val="006C4C44"/>
    <w:rsid w:val="006D071E"/>
    <w:rsid w:val="006D088C"/>
    <w:rsid w:val="006D0D4E"/>
    <w:rsid w:val="006D3674"/>
    <w:rsid w:val="006D4FD1"/>
    <w:rsid w:val="006D539C"/>
    <w:rsid w:val="006D6704"/>
    <w:rsid w:val="006D719D"/>
    <w:rsid w:val="006E1901"/>
    <w:rsid w:val="006E4F9E"/>
    <w:rsid w:val="006E67C2"/>
    <w:rsid w:val="006E757C"/>
    <w:rsid w:val="006F0F6C"/>
    <w:rsid w:val="006F2C14"/>
    <w:rsid w:val="006F2FFF"/>
    <w:rsid w:val="006F5401"/>
    <w:rsid w:val="006F7EB3"/>
    <w:rsid w:val="007008F7"/>
    <w:rsid w:val="00701A59"/>
    <w:rsid w:val="00703272"/>
    <w:rsid w:val="007033DC"/>
    <w:rsid w:val="0070394F"/>
    <w:rsid w:val="00705433"/>
    <w:rsid w:val="00705F38"/>
    <w:rsid w:val="00707B7D"/>
    <w:rsid w:val="007101C6"/>
    <w:rsid w:val="00713DBA"/>
    <w:rsid w:val="007157DB"/>
    <w:rsid w:val="00716078"/>
    <w:rsid w:val="0071697D"/>
    <w:rsid w:val="00716AD3"/>
    <w:rsid w:val="007221A7"/>
    <w:rsid w:val="00723FE8"/>
    <w:rsid w:val="0072425B"/>
    <w:rsid w:val="007304FC"/>
    <w:rsid w:val="00730871"/>
    <w:rsid w:val="007316B8"/>
    <w:rsid w:val="0073399F"/>
    <w:rsid w:val="00735A22"/>
    <w:rsid w:val="007365A8"/>
    <w:rsid w:val="007400E1"/>
    <w:rsid w:val="00740405"/>
    <w:rsid w:val="007432E7"/>
    <w:rsid w:val="007434CA"/>
    <w:rsid w:val="007502A8"/>
    <w:rsid w:val="00751FAD"/>
    <w:rsid w:val="007528F0"/>
    <w:rsid w:val="00752BE8"/>
    <w:rsid w:val="00761035"/>
    <w:rsid w:val="007640C0"/>
    <w:rsid w:val="00767201"/>
    <w:rsid w:val="00770CE2"/>
    <w:rsid w:val="0077278E"/>
    <w:rsid w:val="00772928"/>
    <w:rsid w:val="00775B50"/>
    <w:rsid w:val="007814A3"/>
    <w:rsid w:val="007830E2"/>
    <w:rsid w:val="007838D0"/>
    <w:rsid w:val="00784AD2"/>
    <w:rsid w:val="0078578A"/>
    <w:rsid w:val="0078784A"/>
    <w:rsid w:val="00787CEA"/>
    <w:rsid w:val="0079379D"/>
    <w:rsid w:val="007947D6"/>
    <w:rsid w:val="00794BA9"/>
    <w:rsid w:val="007A15C5"/>
    <w:rsid w:val="007A2EA3"/>
    <w:rsid w:val="007A64F2"/>
    <w:rsid w:val="007A6826"/>
    <w:rsid w:val="007B2662"/>
    <w:rsid w:val="007B61D6"/>
    <w:rsid w:val="007B70B2"/>
    <w:rsid w:val="007C0A3C"/>
    <w:rsid w:val="007C2001"/>
    <w:rsid w:val="007C2903"/>
    <w:rsid w:val="007C2FFD"/>
    <w:rsid w:val="007C36C8"/>
    <w:rsid w:val="007C3AB8"/>
    <w:rsid w:val="007C7E3B"/>
    <w:rsid w:val="007D07B3"/>
    <w:rsid w:val="007D087D"/>
    <w:rsid w:val="007D12BA"/>
    <w:rsid w:val="007D2142"/>
    <w:rsid w:val="007D2E47"/>
    <w:rsid w:val="007D3213"/>
    <w:rsid w:val="007E61D4"/>
    <w:rsid w:val="007F1482"/>
    <w:rsid w:val="007F15EA"/>
    <w:rsid w:val="007F2399"/>
    <w:rsid w:val="007F2487"/>
    <w:rsid w:val="007F2BB6"/>
    <w:rsid w:val="007F3A19"/>
    <w:rsid w:val="007F3C4A"/>
    <w:rsid w:val="007F3DE9"/>
    <w:rsid w:val="007F4FDA"/>
    <w:rsid w:val="007F50B5"/>
    <w:rsid w:val="007F5764"/>
    <w:rsid w:val="007F72F1"/>
    <w:rsid w:val="007F79DD"/>
    <w:rsid w:val="00802448"/>
    <w:rsid w:val="00804A29"/>
    <w:rsid w:val="00805697"/>
    <w:rsid w:val="00805EAA"/>
    <w:rsid w:val="00807C72"/>
    <w:rsid w:val="00811D0C"/>
    <w:rsid w:val="008127B3"/>
    <w:rsid w:val="00813D00"/>
    <w:rsid w:val="00813E14"/>
    <w:rsid w:val="00816310"/>
    <w:rsid w:val="00816535"/>
    <w:rsid w:val="00817761"/>
    <w:rsid w:val="00820898"/>
    <w:rsid w:val="00821BCA"/>
    <w:rsid w:val="008220D8"/>
    <w:rsid w:val="008240E1"/>
    <w:rsid w:val="0082688F"/>
    <w:rsid w:val="00826B6F"/>
    <w:rsid w:val="00827608"/>
    <w:rsid w:val="0083073D"/>
    <w:rsid w:val="00830E58"/>
    <w:rsid w:val="00832ACC"/>
    <w:rsid w:val="008339A2"/>
    <w:rsid w:val="00835E86"/>
    <w:rsid w:val="008360CD"/>
    <w:rsid w:val="00836EF7"/>
    <w:rsid w:val="0084275F"/>
    <w:rsid w:val="00844E55"/>
    <w:rsid w:val="008459E6"/>
    <w:rsid w:val="0084691E"/>
    <w:rsid w:val="008476DF"/>
    <w:rsid w:val="00850213"/>
    <w:rsid w:val="00851F80"/>
    <w:rsid w:val="00853899"/>
    <w:rsid w:val="0085456A"/>
    <w:rsid w:val="00855EEB"/>
    <w:rsid w:val="008560A9"/>
    <w:rsid w:val="0085684D"/>
    <w:rsid w:val="00857703"/>
    <w:rsid w:val="00860F3B"/>
    <w:rsid w:val="00863F3D"/>
    <w:rsid w:val="0087198B"/>
    <w:rsid w:val="00875531"/>
    <w:rsid w:val="00880A1F"/>
    <w:rsid w:val="00882CCC"/>
    <w:rsid w:val="0088451A"/>
    <w:rsid w:val="00884B31"/>
    <w:rsid w:val="00886267"/>
    <w:rsid w:val="008862A2"/>
    <w:rsid w:val="00886EC5"/>
    <w:rsid w:val="00890400"/>
    <w:rsid w:val="00890E3B"/>
    <w:rsid w:val="00891CDA"/>
    <w:rsid w:val="00892F6D"/>
    <w:rsid w:val="00894EB1"/>
    <w:rsid w:val="008973D3"/>
    <w:rsid w:val="00897634"/>
    <w:rsid w:val="008A150D"/>
    <w:rsid w:val="008A255A"/>
    <w:rsid w:val="008A3C94"/>
    <w:rsid w:val="008A6A8C"/>
    <w:rsid w:val="008A76EA"/>
    <w:rsid w:val="008B0653"/>
    <w:rsid w:val="008B1BFA"/>
    <w:rsid w:val="008B2A67"/>
    <w:rsid w:val="008B3B4B"/>
    <w:rsid w:val="008C01AD"/>
    <w:rsid w:val="008C0565"/>
    <w:rsid w:val="008C0CAF"/>
    <w:rsid w:val="008C23B5"/>
    <w:rsid w:val="008C2ABC"/>
    <w:rsid w:val="008C490B"/>
    <w:rsid w:val="008C7746"/>
    <w:rsid w:val="008D1EA6"/>
    <w:rsid w:val="008D2772"/>
    <w:rsid w:val="008D438F"/>
    <w:rsid w:val="008D6E26"/>
    <w:rsid w:val="008D736D"/>
    <w:rsid w:val="008D7D2C"/>
    <w:rsid w:val="008E11F3"/>
    <w:rsid w:val="008E129F"/>
    <w:rsid w:val="008E15ED"/>
    <w:rsid w:val="008E2BB1"/>
    <w:rsid w:val="008E2C49"/>
    <w:rsid w:val="008E31E8"/>
    <w:rsid w:val="008E40A6"/>
    <w:rsid w:val="008E4656"/>
    <w:rsid w:val="008E58A2"/>
    <w:rsid w:val="008E67E4"/>
    <w:rsid w:val="008F0159"/>
    <w:rsid w:val="008F2A20"/>
    <w:rsid w:val="008F3FFF"/>
    <w:rsid w:val="008F5162"/>
    <w:rsid w:val="008F79BE"/>
    <w:rsid w:val="008F7BDC"/>
    <w:rsid w:val="009000B8"/>
    <w:rsid w:val="0090132F"/>
    <w:rsid w:val="00901CD2"/>
    <w:rsid w:val="00902BDD"/>
    <w:rsid w:val="00905898"/>
    <w:rsid w:val="009058A8"/>
    <w:rsid w:val="00905E82"/>
    <w:rsid w:val="00906EB7"/>
    <w:rsid w:val="00913408"/>
    <w:rsid w:val="0091760E"/>
    <w:rsid w:val="0092093D"/>
    <w:rsid w:val="00924B8B"/>
    <w:rsid w:val="00926536"/>
    <w:rsid w:val="009267F7"/>
    <w:rsid w:val="00932079"/>
    <w:rsid w:val="0093231B"/>
    <w:rsid w:val="00932FDF"/>
    <w:rsid w:val="00936A6F"/>
    <w:rsid w:val="009453A9"/>
    <w:rsid w:val="009453F5"/>
    <w:rsid w:val="009475AF"/>
    <w:rsid w:val="009528D2"/>
    <w:rsid w:val="00952D72"/>
    <w:rsid w:val="00955DF1"/>
    <w:rsid w:val="0095774A"/>
    <w:rsid w:val="00960BC3"/>
    <w:rsid w:val="00961024"/>
    <w:rsid w:val="00961A49"/>
    <w:rsid w:val="00963FCE"/>
    <w:rsid w:val="0096518A"/>
    <w:rsid w:val="00965524"/>
    <w:rsid w:val="009666F5"/>
    <w:rsid w:val="00966B3D"/>
    <w:rsid w:val="00967961"/>
    <w:rsid w:val="00973246"/>
    <w:rsid w:val="009743DD"/>
    <w:rsid w:val="0097707C"/>
    <w:rsid w:val="00977272"/>
    <w:rsid w:val="0098494B"/>
    <w:rsid w:val="00986168"/>
    <w:rsid w:val="00987A29"/>
    <w:rsid w:val="009902FB"/>
    <w:rsid w:val="009909A6"/>
    <w:rsid w:val="00994556"/>
    <w:rsid w:val="00995A0D"/>
    <w:rsid w:val="00995D4C"/>
    <w:rsid w:val="00995E81"/>
    <w:rsid w:val="00996918"/>
    <w:rsid w:val="00996C23"/>
    <w:rsid w:val="00997BB5"/>
    <w:rsid w:val="009A0237"/>
    <w:rsid w:val="009A260E"/>
    <w:rsid w:val="009A26D9"/>
    <w:rsid w:val="009A52C4"/>
    <w:rsid w:val="009A737D"/>
    <w:rsid w:val="009A7821"/>
    <w:rsid w:val="009B0995"/>
    <w:rsid w:val="009B0B88"/>
    <w:rsid w:val="009B2930"/>
    <w:rsid w:val="009B2E3B"/>
    <w:rsid w:val="009B401A"/>
    <w:rsid w:val="009B6BB6"/>
    <w:rsid w:val="009B6C3E"/>
    <w:rsid w:val="009C18D1"/>
    <w:rsid w:val="009C3ABE"/>
    <w:rsid w:val="009C6FE4"/>
    <w:rsid w:val="009C7C46"/>
    <w:rsid w:val="009D0E9D"/>
    <w:rsid w:val="009D1516"/>
    <w:rsid w:val="009D1ADF"/>
    <w:rsid w:val="009D2870"/>
    <w:rsid w:val="009D2A53"/>
    <w:rsid w:val="009D4DC8"/>
    <w:rsid w:val="009D4F34"/>
    <w:rsid w:val="009D5617"/>
    <w:rsid w:val="009D6FB1"/>
    <w:rsid w:val="009E59E9"/>
    <w:rsid w:val="009E7501"/>
    <w:rsid w:val="009F43C1"/>
    <w:rsid w:val="009F6414"/>
    <w:rsid w:val="009F6D9C"/>
    <w:rsid w:val="00A036D3"/>
    <w:rsid w:val="00A03A94"/>
    <w:rsid w:val="00A04552"/>
    <w:rsid w:val="00A046A1"/>
    <w:rsid w:val="00A04706"/>
    <w:rsid w:val="00A06CC7"/>
    <w:rsid w:val="00A11363"/>
    <w:rsid w:val="00A11F14"/>
    <w:rsid w:val="00A132BC"/>
    <w:rsid w:val="00A13A9F"/>
    <w:rsid w:val="00A147EB"/>
    <w:rsid w:val="00A161DD"/>
    <w:rsid w:val="00A17610"/>
    <w:rsid w:val="00A17C7D"/>
    <w:rsid w:val="00A203F3"/>
    <w:rsid w:val="00A23304"/>
    <w:rsid w:val="00A23343"/>
    <w:rsid w:val="00A236DA"/>
    <w:rsid w:val="00A23970"/>
    <w:rsid w:val="00A24403"/>
    <w:rsid w:val="00A2661C"/>
    <w:rsid w:val="00A27907"/>
    <w:rsid w:val="00A27DB5"/>
    <w:rsid w:val="00A27F53"/>
    <w:rsid w:val="00A306B6"/>
    <w:rsid w:val="00A3089B"/>
    <w:rsid w:val="00A32264"/>
    <w:rsid w:val="00A32AE9"/>
    <w:rsid w:val="00A3602D"/>
    <w:rsid w:val="00A37157"/>
    <w:rsid w:val="00A4120F"/>
    <w:rsid w:val="00A41277"/>
    <w:rsid w:val="00A43BD2"/>
    <w:rsid w:val="00A515F3"/>
    <w:rsid w:val="00A5238F"/>
    <w:rsid w:val="00A53D60"/>
    <w:rsid w:val="00A545E3"/>
    <w:rsid w:val="00A56F1E"/>
    <w:rsid w:val="00A575EA"/>
    <w:rsid w:val="00A57D30"/>
    <w:rsid w:val="00A6047B"/>
    <w:rsid w:val="00A61218"/>
    <w:rsid w:val="00A61258"/>
    <w:rsid w:val="00A62E45"/>
    <w:rsid w:val="00A658F8"/>
    <w:rsid w:val="00A67AF7"/>
    <w:rsid w:val="00A70677"/>
    <w:rsid w:val="00A711CE"/>
    <w:rsid w:val="00A71494"/>
    <w:rsid w:val="00A717AB"/>
    <w:rsid w:val="00A73EE3"/>
    <w:rsid w:val="00A73FF2"/>
    <w:rsid w:val="00A75191"/>
    <w:rsid w:val="00A8071B"/>
    <w:rsid w:val="00A81556"/>
    <w:rsid w:val="00A82331"/>
    <w:rsid w:val="00A850AE"/>
    <w:rsid w:val="00A85A7D"/>
    <w:rsid w:val="00A85E74"/>
    <w:rsid w:val="00A85ED8"/>
    <w:rsid w:val="00A868C4"/>
    <w:rsid w:val="00A91ADB"/>
    <w:rsid w:val="00A931E5"/>
    <w:rsid w:val="00A940B4"/>
    <w:rsid w:val="00A942F3"/>
    <w:rsid w:val="00A960C4"/>
    <w:rsid w:val="00A9660B"/>
    <w:rsid w:val="00AA451E"/>
    <w:rsid w:val="00AA45CA"/>
    <w:rsid w:val="00AA5A0F"/>
    <w:rsid w:val="00AB110D"/>
    <w:rsid w:val="00AB130F"/>
    <w:rsid w:val="00AB13C1"/>
    <w:rsid w:val="00AB4039"/>
    <w:rsid w:val="00AB43B5"/>
    <w:rsid w:val="00AB67F8"/>
    <w:rsid w:val="00AB6826"/>
    <w:rsid w:val="00AC0C42"/>
    <w:rsid w:val="00AC454C"/>
    <w:rsid w:val="00AC5424"/>
    <w:rsid w:val="00AD1300"/>
    <w:rsid w:val="00AD2005"/>
    <w:rsid w:val="00AD448F"/>
    <w:rsid w:val="00AD603B"/>
    <w:rsid w:val="00AD6168"/>
    <w:rsid w:val="00AD702A"/>
    <w:rsid w:val="00AE1148"/>
    <w:rsid w:val="00AE43D1"/>
    <w:rsid w:val="00AE4411"/>
    <w:rsid w:val="00AE61E2"/>
    <w:rsid w:val="00AE673D"/>
    <w:rsid w:val="00AE75C1"/>
    <w:rsid w:val="00AE7B4C"/>
    <w:rsid w:val="00AE7D0B"/>
    <w:rsid w:val="00AF128D"/>
    <w:rsid w:val="00AF1357"/>
    <w:rsid w:val="00AF1C29"/>
    <w:rsid w:val="00AF3649"/>
    <w:rsid w:val="00AF3DCA"/>
    <w:rsid w:val="00AF5246"/>
    <w:rsid w:val="00AF5D4E"/>
    <w:rsid w:val="00B016C9"/>
    <w:rsid w:val="00B023BC"/>
    <w:rsid w:val="00B04E18"/>
    <w:rsid w:val="00B057C3"/>
    <w:rsid w:val="00B06BF2"/>
    <w:rsid w:val="00B10A2E"/>
    <w:rsid w:val="00B10E91"/>
    <w:rsid w:val="00B14417"/>
    <w:rsid w:val="00B21DFF"/>
    <w:rsid w:val="00B2219E"/>
    <w:rsid w:val="00B251B9"/>
    <w:rsid w:val="00B30B99"/>
    <w:rsid w:val="00B32E8E"/>
    <w:rsid w:val="00B34585"/>
    <w:rsid w:val="00B34645"/>
    <w:rsid w:val="00B35ADD"/>
    <w:rsid w:val="00B40641"/>
    <w:rsid w:val="00B40876"/>
    <w:rsid w:val="00B40ADB"/>
    <w:rsid w:val="00B43400"/>
    <w:rsid w:val="00B4579A"/>
    <w:rsid w:val="00B458F7"/>
    <w:rsid w:val="00B50559"/>
    <w:rsid w:val="00B50A78"/>
    <w:rsid w:val="00B5106C"/>
    <w:rsid w:val="00B52007"/>
    <w:rsid w:val="00B5449A"/>
    <w:rsid w:val="00B556A1"/>
    <w:rsid w:val="00B57BDE"/>
    <w:rsid w:val="00B62654"/>
    <w:rsid w:val="00B63954"/>
    <w:rsid w:val="00B6408A"/>
    <w:rsid w:val="00B6501F"/>
    <w:rsid w:val="00B66B95"/>
    <w:rsid w:val="00B70662"/>
    <w:rsid w:val="00B7099F"/>
    <w:rsid w:val="00B7379B"/>
    <w:rsid w:val="00B741CC"/>
    <w:rsid w:val="00B75140"/>
    <w:rsid w:val="00B75FDA"/>
    <w:rsid w:val="00B764DB"/>
    <w:rsid w:val="00B77722"/>
    <w:rsid w:val="00B8014D"/>
    <w:rsid w:val="00B81AF3"/>
    <w:rsid w:val="00B83DE3"/>
    <w:rsid w:val="00B85115"/>
    <w:rsid w:val="00B853FF"/>
    <w:rsid w:val="00B85C68"/>
    <w:rsid w:val="00B91FA9"/>
    <w:rsid w:val="00B941F4"/>
    <w:rsid w:val="00B94D68"/>
    <w:rsid w:val="00B95940"/>
    <w:rsid w:val="00B95DDF"/>
    <w:rsid w:val="00B95EFC"/>
    <w:rsid w:val="00B97781"/>
    <w:rsid w:val="00BA1407"/>
    <w:rsid w:val="00BA37FF"/>
    <w:rsid w:val="00BA3C5E"/>
    <w:rsid w:val="00BA44FA"/>
    <w:rsid w:val="00BA56F4"/>
    <w:rsid w:val="00BB1B31"/>
    <w:rsid w:val="00BB2390"/>
    <w:rsid w:val="00BB4E64"/>
    <w:rsid w:val="00BB5A67"/>
    <w:rsid w:val="00BB657B"/>
    <w:rsid w:val="00BB7FAB"/>
    <w:rsid w:val="00BC10B0"/>
    <w:rsid w:val="00BC2338"/>
    <w:rsid w:val="00BC2435"/>
    <w:rsid w:val="00BC3096"/>
    <w:rsid w:val="00BC33FD"/>
    <w:rsid w:val="00BC475C"/>
    <w:rsid w:val="00BC50B8"/>
    <w:rsid w:val="00BC58E7"/>
    <w:rsid w:val="00BD1240"/>
    <w:rsid w:val="00BD26DD"/>
    <w:rsid w:val="00BD42C3"/>
    <w:rsid w:val="00BD6E6F"/>
    <w:rsid w:val="00BD7AFC"/>
    <w:rsid w:val="00BE36E2"/>
    <w:rsid w:val="00BE58CD"/>
    <w:rsid w:val="00BF3C50"/>
    <w:rsid w:val="00BF4B9A"/>
    <w:rsid w:val="00BF4C53"/>
    <w:rsid w:val="00C0016E"/>
    <w:rsid w:val="00C006B3"/>
    <w:rsid w:val="00C00FC8"/>
    <w:rsid w:val="00C04364"/>
    <w:rsid w:val="00C05F79"/>
    <w:rsid w:val="00C06DCD"/>
    <w:rsid w:val="00C10B03"/>
    <w:rsid w:val="00C11CC0"/>
    <w:rsid w:val="00C139CC"/>
    <w:rsid w:val="00C20D5F"/>
    <w:rsid w:val="00C22194"/>
    <w:rsid w:val="00C232DE"/>
    <w:rsid w:val="00C23AE6"/>
    <w:rsid w:val="00C23CC2"/>
    <w:rsid w:val="00C3060A"/>
    <w:rsid w:val="00C32FC8"/>
    <w:rsid w:val="00C3457E"/>
    <w:rsid w:val="00C36B0A"/>
    <w:rsid w:val="00C40146"/>
    <w:rsid w:val="00C41662"/>
    <w:rsid w:val="00C41FB6"/>
    <w:rsid w:val="00C44208"/>
    <w:rsid w:val="00C5016E"/>
    <w:rsid w:val="00C50B31"/>
    <w:rsid w:val="00C50E97"/>
    <w:rsid w:val="00C5292D"/>
    <w:rsid w:val="00C52A35"/>
    <w:rsid w:val="00C53818"/>
    <w:rsid w:val="00C53D5B"/>
    <w:rsid w:val="00C54501"/>
    <w:rsid w:val="00C55CF9"/>
    <w:rsid w:val="00C56D7B"/>
    <w:rsid w:val="00C573FD"/>
    <w:rsid w:val="00C601D6"/>
    <w:rsid w:val="00C6170E"/>
    <w:rsid w:val="00C6301D"/>
    <w:rsid w:val="00C63D53"/>
    <w:rsid w:val="00C6634C"/>
    <w:rsid w:val="00C67AAC"/>
    <w:rsid w:val="00C67C03"/>
    <w:rsid w:val="00C67DE7"/>
    <w:rsid w:val="00C70777"/>
    <w:rsid w:val="00C73DEE"/>
    <w:rsid w:val="00C73F42"/>
    <w:rsid w:val="00C8369B"/>
    <w:rsid w:val="00C8795D"/>
    <w:rsid w:val="00C90B7F"/>
    <w:rsid w:val="00C91EB7"/>
    <w:rsid w:val="00C97B33"/>
    <w:rsid w:val="00CA21D2"/>
    <w:rsid w:val="00CA2FD8"/>
    <w:rsid w:val="00CA42F2"/>
    <w:rsid w:val="00CA6A29"/>
    <w:rsid w:val="00CB14D9"/>
    <w:rsid w:val="00CB1CDE"/>
    <w:rsid w:val="00CB6874"/>
    <w:rsid w:val="00CC0441"/>
    <w:rsid w:val="00CC2183"/>
    <w:rsid w:val="00CC3A5E"/>
    <w:rsid w:val="00CC3ACF"/>
    <w:rsid w:val="00CC3F6E"/>
    <w:rsid w:val="00CC4582"/>
    <w:rsid w:val="00CC654E"/>
    <w:rsid w:val="00CC7673"/>
    <w:rsid w:val="00CD1669"/>
    <w:rsid w:val="00CD1DD7"/>
    <w:rsid w:val="00CD1F1F"/>
    <w:rsid w:val="00CD2882"/>
    <w:rsid w:val="00CD29EA"/>
    <w:rsid w:val="00CD527A"/>
    <w:rsid w:val="00CD674F"/>
    <w:rsid w:val="00CD6C04"/>
    <w:rsid w:val="00CD6DCC"/>
    <w:rsid w:val="00CE17F4"/>
    <w:rsid w:val="00CE23A8"/>
    <w:rsid w:val="00CE259B"/>
    <w:rsid w:val="00CE2FE0"/>
    <w:rsid w:val="00CE3138"/>
    <w:rsid w:val="00CE3271"/>
    <w:rsid w:val="00CE4DC5"/>
    <w:rsid w:val="00CE62C3"/>
    <w:rsid w:val="00CE675E"/>
    <w:rsid w:val="00CE681A"/>
    <w:rsid w:val="00CE792E"/>
    <w:rsid w:val="00CF1F86"/>
    <w:rsid w:val="00CF2158"/>
    <w:rsid w:val="00CF25E8"/>
    <w:rsid w:val="00CF308A"/>
    <w:rsid w:val="00CF3CDC"/>
    <w:rsid w:val="00CF474A"/>
    <w:rsid w:val="00CF4A95"/>
    <w:rsid w:val="00CF5EBF"/>
    <w:rsid w:val="00CF6ABC"/>
    <w:rsid w:val="00CF6DAA"/>
    <w:rsid w:val="00D03B45"/>
    <w:rsid w:val="00D056A5"/>
    <w:rsid w:val="00D0597F"/>
    <w:rsid w:val="00D0631A"/>
    <w:rsid w:val="00D06671"/>
    <w:rsid w:val="00D07E98"/>
    <w:rsid w:val="00D10361"/>
    <w:rsid w:val="00D12ADC"/>
    <w:rsid w:val="00D159B5"/>
    <w:rsid w:val="00D16121"/>
    <w:rsid w:val="00D203C4"/>
    <w:rsid w:val="00D20913"/>
    <w:rsid w:val="00D21DCF"/>
    <w:rsid w:val="00D32E94"/>
    <w:rsid w:val="00D33617"/>
    <w:rsid w:val="00D35AF5"/>
    <w:rsid w:val="00D36D6E"/>
    <w:rsid w:val="00D377A0"/>
    <w:rsid w:val="00D3796B"/>
    <w:rsid w:val="00D37C55"/>
    <w:rsid w:val="00D37FD1"/>
    <w:rsid w:val="00D37FE1"/>
    <w:rsid w:val="00D4337B"/>
    <w:rsid w:val="00D44752"/>
    <w:rsid w:val="00D464D3"/>
    <w:rsid w:val="00D4769E"/>
    <w:rsid w:val="00D50EB8"/>
    <w:rsid w:val="00D51446"/>
    <w:rsid w:val="00D51D4D"/>
    <w:rsid w:val="00D558FD"/>
    <w:rsid w:val="00D5684B"/>
    <w:rsid w:val="00D63634"/>
    <w:rsid w:val="00D66090"/>
    <w:rsid w:val="00D6789B"/>
    <w:rsid w:val="00D714FB"/>
    <w:rsid w:val="00D769C4"/>
    <w:rsid w:val="00D82E68"/>
    <w:rsid w:val="00D83014"/>
    <w:rsid w:val="00D862CA"/>
    <w:rsid w:val="00D872A3"/>
    <w:rsid w:val="00D87EE2"/>
    <w:rsid w:val="00D94034"/>
    <w:rsid w:val="00D95E1F"/>
    <w:rsid w:val="00D96223"/>
    <w:rsid w:val="00DA1E89"/>
    <w:rsid w:val="00DA3F53"/>
    <w:rsid w:val="00DA5543"/>
    <w:rsid w:val="00DA7D98"/>
    <w:rsid w:val="00DB20C3"/>
    <w:rsid w:val="00DB2BD8"/>
    <w:rsid w:val="00DB58C7"/>
    <w:rsid w:val="00DC0243"/>
    <w:rsid w:val="00DC1484"/>
    <w:rsid w:val="00DC1D38"/>
    <w:rsid w:val="00DC739D"/>
    <w:rsid w:val="00DC75FB"/>
    <w:rsid w:val="00DC7923"/>
    <w:rsid w:val="00DD0125"/>
    <w:rsid w:val="00DD1D24"/>
    <w:rsid w:val="00DD287B"/>
    <w:rsid w:val="00DD636F"/>
    <w:rsid w:val="00DD6CCD"/>
    <w:rsid w:val="00DD6EB8"/>
    <w:rsid w:val="00DE0CE7"/>
    <w:rsid w:val="00DE0FB8"/>
    <w:rsid w:val="00DE2C24"/>
    <w:rsid w:val="00DE2FBC"/>
    <w:rsid w:val="00DE3123"/>
    <w:rsid w:val="00DE33BD"/>
    <w:rsid w:val="00DE33E5"/>
    <w:rsid w:val="00DE3C6B"/>
    <w:rsid w:val="00DE5EE2"/>
    <w:rsid w:val="00DE7AA1"/>
    <w:rsid w:val="00DE7EA0"/>
    <w:rsid w:val="00DF14A5"/>
    <w:rsid w:val="00DF1589"/>
    <w:rsid w:val="00DF15A2"/>
    <w:rsid w:val="00DF18BE"/>
    <w:rsid w:val="00DF3D86"/>
    <w:rsid w:val="00DF43A7"/>
    <w:rsid w:val="00DF7EE9"/>
    <w:rsid w:val="00E005C5"/>
    <w:rsid w:val="00E00701"/>
    <w:rsid w:val="00E0178E"/>
    <w:rsid w:val="00E01881"/>
    <w:rsid w:val="00E077C5"/>
    <w:rsid w:val="00E07FC5"/>
    <w:rsid w:val="00E13779"/>
    <w:rsid w:val="00E13FC0"/>
    <w:rsid w:val="00E1522B"/>
    <w:rsid w:val="00E16574"/>
    <w:rsid w:val="00E2095A"/>
    <w:rsid w:val="00E20CF6"/>
    <w:rsid w:val="00E22E3F"/>
    <w:rsid w:val="00E261FE"/>
    <w:rsid w:val="00E264D4"/>
    <w:rsid w:val="00E3062A"/>
    <w:rsid w:val="00E30BA3"/>
    <w:rsid w:val="00E33F88"/>
    <w:rsid w:val="00E34FB0"/>
    <w:rsid w:val="00E35E81"/>
    <w:rsid w:val="00E36EAC"/>
    <w:rsid w:val="00E42CA0"/>
    <w:rsid w:val="00E52727"/>
    <w:rsid w:val="00E53D75"/>
    <w:rsid w:val="00E540DF"/>
    <w:rsid w:val="00E54CC4"/>
    <w:rsid w:val="00E55602"/>
    <w:rsid w:val="00E557E0"/>
    <w:rsid w:val="00E572CE"/>
    <w:rsid w:val="00E60F7A"/>
    <w:rsid w:val="00E61226"/>
    <w:rsid w:val="00E62EA2"/>
    <w:rsid w:val="00E67BDE"/>
    <w:rsid w:val="00E71E12"/>
    <w:rsid w:val="00E75945"/>
    <w:rsid w:val="00E768A0"/>
    <w:rsid w:val="00E7693A"/>
    <w:rsid w:val="00E77B7A"/>
    <w:rsid w:val="00E77F28"/>
    <w:rsid w:val="00E81B2F"/>
    <w:rsid w:val="00E82078"/>
    <w:rsid w:val="00E83641"/>
    <w:rsid w:val="00E86A82"/>
    <w:rsid w:val="00E870BA"/>
    <w:rsid w:val="00E87800"/>
    <w:rsid w:val="00E87B6F"/>
    <w:rsid w:val="00E90125"/>
    <w:rsid w:val="00E90C39"/>
    <w:rsid w:val="00E91A02"/>
    <w:rsid w:val="00E9200F"/>
    <w:rsid w:val="00E9314A"/>
    <w:rsid w:val="00E93503"/>
    <w:rsid w:val="00E93B4F"/>
    <w:rsid w:val="00E94DC3"/>
    <w:rsid w:val="00E954AE"/>
    <w:rsid w:val="00E97D30"/>
    <w:rsid w:val="00EA0B62"/>
    <w:rsid w:val="00EA2BA7"/>
    <w:rsid w:val="00EA4B9B"/>
    <w:rsid w:val="00EA7836"/>
    <w:rsid w:val="00EA79F8"/>
    <w:rsid w:val="00EB1043"/>
    <w:rsid w:val="00EB24D5"/>
    <w:rsid w:val="00EB28BC"/>
    <w:rsid w:val="00EB2CD2"/>
    <w:rsid w:val="00EB50BE"/>
    <w:rsid w:val="00EB696C"/>
    <w:rsid w:val="00EC3650"/>
    <w:rsid w:val="00EC3805"/>
    <w:rsid w:val="00EC3A0F"/>
    <w:rsid w:val="00EC4255"/>
    <w:rsid w:val="00EC42BB"/>
    <w:rsid w:val="00EC6CCD"/>
    <w:rsid w:val="00EC7A05"/>
    <w:rsid w:val="00EC7A8A"/>
    <w:rsid w:val="00ED0AE7"/>
    <w:rsid w:val="00ED4D59"/>
    <w:rsid w:val="00ED5355"/>
    <w:rsid w:val="00ED61C3"/>
    <w:rsid w:val="00ED6478"/>
    <w:rsid w:val="00ED67CF"/>
    <w:rsid w:val="00ED7CF8"/>
    <w:rsid w:val="00EE7237"/>
    <w:rsid w:val="00EE75CE"/>
    <w:rsid w:val="00EE7CF1"/>
    <w:rsid w:val="00EF5CFB"/>
    <w:rsid w:val="00EF60E5"/>
    <w:rsid w:val="00EF669E"/>
    <w:rsid w:val="00F01469"/>
    <w:rsid w:val="00F0149B"/>
    <w:rsid w:val="00F0174B"/>
    <w:rsid w:val="00F02AAD"/>
    <w:rsid w:val="00F05F59"/>
    <w:rsid w:val="00F062B5"/>
    <w:rsid w:val="00F14BAE"/>
    <w:rsid w:val="00F16072"/>
    <w:rsid w:val="00F17B35"/>
    <w:rsid w:val="00F20364"/>
    <w:rsid w:val="00F21F17"/>
    <w:rsid w:val="00F21F8A"/>
    <w:rsid w:val="00F2370B"/>
    <w:rsid w:val="00F25520"/>
    <w:rsid w:val="00F25ADF"/>
    <w:rsid w:val="00F26A48"/>
    <w:rsid w:val="00F274A5"/>
    <w:rsid w:val="00F30171"/>
    <w:rsid w:val="00F3019F"/>
    <w:rsid w:val="00F3137F"/>
    <w:rsid w:val="00F32983"/>
    <w:rsid w:val="00F32DF6"/>
    <w:rsid w:val="00F34CD5"/>
    <w:rsid w:val="00F36EFA"/>
    <w:rsid w:val="00F37D5A"/>
    <w:rsid w:val="00F402AF"/>
    <w:rsid w:val="00F41B8A"/>
    <w:rsid w:val="00F42159"/>
    <w:rsid w:val="00F42BD8"/>
    <w:rsid w:val="00F43D36"/>
    <w:rsid w:val="00F45306"/>
    <w:rsid w:val="00F46506"/>
    <w:rsid w:val="00F4718D"/>
    <w:rsid w:val="00F471ED"/>
    <w:rsid w:val="00F47801"/>
    <w:rsid w:val="00F51942"/>
    <w:rsid w:val="00F525F8"/>
    <w:rsid w:val="00F52D3D"/>
    <w:rsid w:val="00F53ABB"/>
    <w:rsid w:val="00F5454B"/>
    <w:rsid w:val="00F54E8C"/>
    <w:rsid w:val="00F54FF9"/>
    <w:rsid w:val="00F55294"/>
    <w:rsid w:val="00F56927"/>
    <w:rsid w:val="00F61F59"/>
    <w:rsid w:val="00F63263"/>
    <w:rsid w:val="00F63EDB"/>
    <w:rsid w:val="00F64697"/>
    <w:rsid w:val="00F646BB"/>
    <w:rsid w:val="00F64AFD"/>
    <w:rsid w:val="00F71352"/>
    <w:rsid w:val="00F72134"/>
    <w:rsid w:val="00F73C49"/>
    <w:rsid w:val="00F80429"/>
    <w:rsid w:val="00F81642"/>
    <w:rsid w:val="00F81828"/>
    <w:rsid w:val="00F81A88"/>
    <w:rsid w:val="00F826C0"/>
    <w:rsid w:val="00F8368E"/>
    <w:rsid w:val="00F85DAC"/>
    <w:rsid w:val="00F868FA"/>
    <w:rsid w:val="00F86A61"/>
    <w:rsid w:val="00F86D6B"/>
    <w:rsid w:val="00F9020C"/>
    <w:rsid w:val="00F937D4"/>
    <w:rsid w:val="00F93FA2"/>
    <w:rsid w:val="00F96BEF"/>
    <w:rsid w:val="00FA174F"/>
    <w:rsid w:val="00FA4E5B"/>
    <w:rsid w:val="00FB0395"/>
    <w:rsid w:val="00FB4C9C"/>
    <w:rsid w:val="00FB59DF"/>
    <w:rsid w:val="00FB717E"/>
    <w:rsid w:val="00FC0F54"/>
    <w:rsid w:val="00FC1D1E"/>
    <w:rsid w:val="00FC26BF"/>
    <w:rsid w:val="00FC2B13"/>
    <w:rsid w:val="00FC3EF3"/>
    <w:rsid w:val="00FC556C"/>
    <w:rsid w:val="00FC5D40"/>
    <w:rsid w:val="00FC65B4"/>
    <w:rsid w:val="00FC668F"/>
    <w:rsid w:val="00FC79B9"/>
    <w:rsid w:val="00FD1F38"/>
    <w:rsid w:val="00FD48FA"/>
    <w:rsid w:val="00FD53D8"/>
    <w:rsid w:val="00FD64DB"/>
    <w:rsid w:val="00FE0038"/>
    <w:rsid w:val="00FE0816"/>
    <w:rsid w:val="00FE1EBC"/>
    <w:rsid w:val="00FE23A5"/>
    <w:rsid w:val="00FE39C7"/>
    <w:rsid w:val="00FE4836"/>
    <w:rsid w:val="00FE4F8C"/>
    <w:rsid w:val="00FE52B2"/>
    <w:rsid w:val="00FF01F7"/>
    <w:rsid w:val="00FF0932"/>
    <w:rsid w:val="00FF0D00"/>
    <w:rsid w:val="00FF0F39"/>
    <w:rsid w:val="00FF109B"/>
    <w:rsid w:val="00FF15CD"/>
    <w:rsid w:val="00FF2362"/>
    <w:rsid w:val="00FF30A2"/>
    <w:rsid w:val="00FF6556"/>
    <w:rsid w:val="00FF6C21"/>
    <w:rsid w:val="00FF75DD"/>
    <w:rsid w:val="03C776AE"/>
    <w:rsid w:val="0AD43070"/>
    <w:rsid w:val="1950D571"/>
    <w:rsid w:val="1E42A8D1"/>
    <w:rsid w:val="202D690C"/>
    <w:rsid w:val="21B078D6"/>
    <w:rsid w:val="392FE125"/>
    <w:rsid w:val="3C6C13B7"/>
    <w:rsid w:val="48D3B5EF"/>
    <w:rsid w:val="49047480"/>
    <w:rsid w:val="4B9006B8"/>
    <w:rsid w:val="4E27AAE7"/>
    <w:rsid w:val="509CF78C"/>
    <w:rsid w:val="52EA623E"/>
    <w:rsid w:val="661C8F1D"/>
    <w:rsid w:val="7293B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29324"/>
  <w15:docId w15:val="{2F87E85F-9BCD-DD40-8D0E-136DDED04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DAC"/>
    <w:pPr>
      <w:spacing w:after="0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642CB2"/>
    <w:pPr>
      <w:keepNext/>
      <w:keepLines/>
      <w:outlineLvl w:val="0"/>
    </w:pPr>
    <w:rPr>
      <w:rFonts w:ascii="Calibri Light" w:eastAsiaTheme="majorEastAsia" w:hAnsi="Calibri Light" w:cs="Calibri"/>
      <w:b/>
      <w:sz w:val="26"/>
      <w:szCs w:val="26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42CB2"/>
    <w:pPr>
      <w:keepNext/>
      <w:keepLines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E542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D20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42CB2"/>
    <w:rPr>
      <w:rFonts w:ascii="Calibri Light" w:eastAsiaTheme="majorEastAsia" w:hAnsi="Calibri Light" w:cs="Calibri"/>
      <w:b/>
      <w:sz w:val="26"/>
      <w:szCs w:val="26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A2334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233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aragraphedeliste">
    <w:name w:val="List Paragraph"/>
    <w:basedOn w:val="Normal"/>
    <w:uiPriority w:val="34"/>
    <w:qFormat/>
    <w:rsid w:val="00A23343"/>
    <w:pPr>
      <w:spacing w:before="100" w:after="200" w:line="276" w:lineRule="auto"/>
      <w:ind w:left="720"/>
      <w:contextualSpacing/>
    </w:pPr>
    <w:rPr>
      <w:rFonts w:eastAsiaTheme="minorEastAsia"/>
      <w:sz w:val="24"/>
      <w:szCs w:val="20"/>
    </w:rPr>
  </w:style>
  <w:style w:type="character" w:customStyle="1" w:styleId="Titre2Car">
    <w:name w:val="Titre 2 Car"/>
    <w:basedOn w:val="Policepardfaut"/>
    <w:link w:val="Titre2"/>
    <w:uiPriority w:val="9"/>
    <w:rsid w:val="00642CB2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366DAC"/>
    <w:pPr>
      <w:tabs>
        <w:tab w:val="left" w:pos="357"/>
      </w:tabs>
      <w:ind w:left="357" w:hanging="357"/>
    </w:pPr>
  </w:style>
  <w:style w:type="paragraph" w:styleId="NormalWeb">
    <w:name w:val="Normal (Web)"/>
    <w:basedOn w:val="Normal"/>
    <w:uiPriority w:val="99"/>
    <w:unhideWhenUsed/>
    <w:rsid w:val="00A113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A11363"/>
    <w:rPr>
      <w:b/>
      <w:bCs/>
    </w:rPr>
  </w:style>
  <w:style w:type="character" w:styleId="Accentuation">
    <w:name w:val="Emphasis"/>
    <w:basedOn w:val="Policepardfaut"/>
    <w:uiPriority w:val="20"/>
    <w:qFormat/>
    <w:rsid w:val="00A11363"/>
    <w:rPr>
      <w:i/>
      <w:iCs/>
    </w:rPr>
  </w:style>
  <w:style w:type="table" w:styleId="Grilledutableau">
    <w:name w:val="Table Grid"/>
    <w:basedOn w:val="TableauNormal"/>
    <w:uiPriority w:val="59"/>
    <w:rsid w:val="00E77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E77F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F540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5401"/>
    <w:rPr>
      <w:rFonts w:ascii="Segoe UI" w:hAnsi="Segoe UI" w:cs="Segoe UI"/>
      <w:sz w:val="18"/>
      <w:szCs w:val="18"/>
    </w:rPr>
  </w:style>
  <w:style w:type="character" w:customStyle="1" w:styleId="katex-mathml">
    <w:name w:val="katex-mathml"/>
    <w:basedOn w:val="Policepardfaut"/>
    <w:rsid w:val="004E69DB"/>
  </w:style>
  <w:style w:type="character" w:customStyle="1" w:styleId="Titre3Car">
    <w:name w:val="Titre 3 Car"/>
    <w:basedOn w:val="Policepardfaut"/>
    <w:link w:val="Titre3"/>
    <w:uiPriority w:val="9"/>
    <w:rsid w:val="002E542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epuces">
    <w:name w:val="List Bullet"/>
    <w:basedOn w:val="Normal"/>
    <w:uiPriority w:val="99"/>
    <w:unhideWhenUsed/>
    <w:rsid w:val="002E542D"/>
    <w:pPr>
      <w:numPr>
        <w:numId w:val="16"/>
      </w:numPr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F45306"/>
  </w:style>
  <w:style w:type="paragraph" w:styleId="En-tte">
    <w:name w:val="header"/>
    <w:basedOn w:val="Normal"/>
    <w:link w:val="En-tteCar"/>
    <w:uiPriority w:val="99"/>
    <w:unhideWhenUsed/>
    <w:rsid w:val="00D769C4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769C4"/>
  </w:style>
  <w:style w:type="paragraph" w:styleId="Pieddepage">
    <w:name w:val="footer"/>
    <w:basedOn w:val="Normal"/>
    <w:link w:val="PieddepageCar"/>
    <w:uiPriority w:val="99"/>
    <w:unhideWhenUsed/>
    <w:rsid w:val="00D769C4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769C4"/>
  </w:style>
  <w:style w:type="character" w:styleId="Marquedecommentaire">
    <w:name w:val="annotation reference"/>
    <w:basedOn w:val="Policepardfaut"/>
    <w:uiPriority w:val="99"/>
    <w:semiHidden/>
    <w:unhideWhenUsed/>
    <w:rsid w:val="001377E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377E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377E4"/>
    <w:rPr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1377E4"/>
    <w:rPr>
      <w:color w:val="0563C1" w:themeColor="hyperlink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377E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377E4"/>
    <w:rPr>
      <w:b/>
      <w:bCs/>
      <w:sz w:val="20"/>
      <w:szCs w:val="20"/>
    </w:rPr>
  </w:style>
  <w:style w:type="paragraph" w:styleId="Sansinterligne">
    <w:name w:val="No Spacing"/>
    <w:uiPriority w:val="1"/>
    <w:qFormat/>
    <w:rsid w:val="00366DAC"/>
    <w:pPr>
      <w:spacing w:after="0"/>
    </w:pPr>
  </w:style>
  <w:style w:type="paragraph" w:styleId="Rvision">
    <w:name w:val="Revision"/>
    <w:hidden/>
    <w:uiPriority w:val="99"/>
    <w:semiHidden/>
    <w:rsid w:val="007304FC"/>
    <w:pPr>
      <w:spacing w:after="0" w:line="240" w:lineRule="auto"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DF7EE9"/>
    <w:rPr>
      <w:color w:val="605E5C"/>
      <w:shd w:val="clear" w:color="auto" w:fill="E1DFDD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55602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E55602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E55602"/>
    <w:rPr>
      <w:vertAlign w:val="superscript"/>
    </w:rPr>
  </w:style>
  <w:style w:type="table" w:customStyle="1" w:styleId="Grilledutableau1">
    <w:name w:val="Grille du tableau1"/>
    <w:basedOn w:val="TableauNormal"/>
    <w:next w:val="Grilledutableau"/>
    <w:uiPriority w:val="59"/>
    <w:rsid w:val="006D719D"/>
    <w:pPr>
      <w:spacing w:after="0" w:line="240" w:lineRule="auto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6Car">
    <w:name w:val="Titre 6 Car"/>
    <w:basedOn w:val="Policepardfaut"/>
    <w:link w:val="Titre6"/>
    <w:uiPriority w:val="9"/>
    <w:semiHidden/>
    <w:rsid w:val="001D207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period">
    <w:name w:val="period"/>
    <w:basedOn w:val="Policepardfaut"/>
    <w:rsid w:val="00AF5246"/>
  </w:style>
  <w:style w:type="character" w:customStyle="1" w:styleId="cit">
    <w:name w:val="cit"/>
    <w:basedOn w:val="Policepardfaut"/>
    <w:rsid w:val="00AF5246"/>
  </w:style>
  <w:style w:type="character" w:customStyle="1" w:styleId="citation-doi">
    <w:name w:val="citation-doi"/>
    <w:basedOn w:val="Policepardfaut"/>
    <w:rsid w:val="00AF5246"/>
  </w:style>
  <w:style w:type="character" w:customStyle="1" w:styleId="authors-list-item">
    <w:name w:val="authors-list-item"/>
    <w:basedOn w:val="Policepardfaut"/>
    <w:rsid w:val="00AF5246"/>
  </w:style>
  <w:style w:type="character" w:customStyle="1" w:styleId="author-sup-separator">
    <w:name w:val="author-sup-separator"/>
    <w:basedOn w:val="Policepardfaut"/>
    <w:rsid w:val="00AF5246"/>
  </w:style>
  <w:style w:type="character" w:customStyle="1" w:styleId="comma">
    <w:name w:val="comma"/>
    <w:basedOn w:val="Policepardfaut"/>
    <w:rsid w:val="00AF5246"/>
  </w:style>
  <w:style w:type="character" w:customStyle="1" w:styleId="Titre10">
    <w:name w:val="Titre1"/>
    <w:basedOn w:val="Policepardfaut"/>
    <w:rsid w:val="00AF5246"/>
  </w:style>
  <w:style w:type="character" w:customStyle="1" w:styleId="identifier">
    <w:name w:val="identifier"/>
    <w:basedOn w:val="Policepardfaut"/>
    <w:rsid w:val="00AF5246"/>
  </w:style>
  <w:style w:type="character" w:customStyle="1" w:styleId="id-label">
    <w:name w:val="id-label"/>
    <w:basedOn w:val="Policepardfaut"/>
    <w:rsid w:val="00AF5246"/>
  </w:style>
  <w:style w:type="table" w:styleId="Grilledetableauclaire">
    <w:name w:val="Grid Table Light"/>
    <w:basedOn w:val="TableauNormal"/>
    <w:uiPriority w:val="40"/>
    <w:rsid w:val="005419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9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3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48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03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5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59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26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85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422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123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894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6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70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13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732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4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2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58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57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826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18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46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567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6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77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9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64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44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4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2074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9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51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84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70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723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701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01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1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73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6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11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09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35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9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99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9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8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9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4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6712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4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73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7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811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2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88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5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92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50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0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459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991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269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1417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23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39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5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04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349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1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79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02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65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499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6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82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1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05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45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990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5485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65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05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36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07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2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653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0398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94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06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66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77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04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236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852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5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8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20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0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6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40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40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21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42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9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76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1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08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94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3213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5465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8553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260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512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7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 Light">
      <a:majorFont>
        <a:latin typeface="Calibri Light"/>
        <a:ea typeface=""/>
        <a:cs typeface=""/>
      </a:majorFont>
      <a:minorFont>
        <a:latin typeface="Calibri Ligh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1DF64F4-92E1-EB41-A886-1AD3EBAAD28E}">
  <we:reference id="wa104099688" version="1.3.0.0" store="fr-FR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7948da9-ac7d-41e7-989c-6dd5b08b35a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35E31F2D842C4F8F1CCDE62258D77F" ma:contentTypeVersion="9" ma:contentTypeDescription="Crée un document." ma:contentTypeScope="" ma:versionID="65ac032099f766fa6ad2f52da17ece2d">
  <xsd:schema xmlns:xsd="http://www.w3.org/2001/XMLSchema" xmlns:xs="http://www.w3.org/2001/XMLSchema" xmlns:p="http://schemas.microsoft.com/office/2006/metadata/properties" xmlns:ns3="37948da9-ac7d-41e7-989c-6dd5b08b35a5" xmlns:ns4="47a5871a-d5d0-4d14-b82e-2b4d47d2172e" targetNamespace="http://schemas.microsoft.com/office/2006/metadata/properties" ma:root="true" ma:fieldsID="b0bd388278574fc7b27f4115a41bcffe" ns3:_="" ns4:_="">
    <xsd:import namespace="37948da9-ac7d-41e7-989c-6dd5b08b35a5"/>
    <xsd:import namespace="47a5871a-d5d0-4d14-b82e-2b4d47d217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948da9-ac7d-41e7-989c-6dd5b08b35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a5871a-d5d0-4d14-b82e-2b4d47d2172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Espace_réservé1</b:Tag>
    <b:SourceType>Book</b:SourceType>
    <b:Guid>{E01A9DC8-22D3-8640-99B6-0E7D36B8F350}</b:Guid>
    <b:RefOrder>1</b:RefOrder>
  </b:Source>
</b:Sourc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8BA4278-BE32-496D-9363-BB42D3D373C1}">
  <ds:schemaRefs>
    <ds:schemaRef ds:uri="http://schemas.microsoft.com/office/2006/metadata/properties"/>
    <ds:schemaRef ds:uri="http://schemas.microsoft.com/office/infopath/2007/PartnerControls"/>
    <ds:schemaRef ds:uri="37948da9-ac7d-41e7-989c-6dd5b08b35a5"/>
  </ds:schemaRefs>
</ds:datastoreItem>
</file>

<file path=customXml/itemProps2.xml><?xml version="1.0" encoding="utf-8"?>
<ds:datastoreItem xmlns:ds="http://schemas.openxmlformats.org/officeDocument/2006/customXml" ds:itemID="{2A1C9051-ED60-43A4-8088-3776560E56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948da9-ac7d-41e7-989c-6dd5b08b35a5"/>
    <ds:schemaRef ds:uri="47a5871a-d5d0-4d14-b82e-2b4d47d217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379005-DF7D-4D8D-95D7-23C65C6F8AB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4263E77-1629-4D73-B14F-E1D638A1D43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844</Words>
  <Characters>4644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SAINT ETIENNE</Company>
  <LinksUpToDate>false</LinksUpToDate>
  <CharactersWithSpaces>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Samard</dc:creator>
  <cp:keywords/>
  <dc:description/>
  <cp:lastModifiedBy>Paul Verhoeven</cp:lastModifiedBy>
  <cp:revision>4</cp:revision>
  <cp:lastPrinted>2025-09-12T08:23:00Z</cp:lastPrinted>
  <dcterms:created xsi:type="dcterms:W3CDTF">2026-02-24T15:01:00Z</dcterms:created>
  <dcterms:modified xsi:type="dcterms:W3CDTF">2026-02-25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8"&gt;&lt;session id="JqF1ZNeQ"/&gt;&lt;style id="http://www.zotero.org/styles/european-journal-of-clinical-microbiology-and-infectious-diseases" hasBibliography="1" bibliographyStyleHasBeenSet="0"/&gt;&lt;prefs&gt;&lt;pref name="fieldT</vt:lpwstr>
  </property>
  <property fmtid="{D5CDD505-2E9C-101B-9397-08002B2CF9AE}" pid="3" name="ContentTypeId">
    <vt:lpwstr>0x0101009035E31F2D842C4F8F1CCDE62258D77F</vt:lpwstr>
  </property>
  <property fmtid="{D5CDD505-2E9C-101B-9397-08002B2CF9AE}" pid="4" name="ZOTERO_PREF_2">
    <vt:lpwstr>ype" value="Field"/&gt;&lt;pref name="delayCitationUpdates" value="true"/&gt;&lt;pref name="dontAskDelayCitationUpdates" value="true"/&gt;&lt;/prefs&gt;&lt;/data&gt;</vt:lpwstr>
  </property>
</Properties>
</file>